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A0E" w:rsidRPr="008111E0" w:rsidRDefault="001C5A0E" w:rsidP="001C5A0E">
      <w:pPr>
        <w:spacing w:beforeLines="50" w:before="156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8111E0">
        <w:rPr>
          <w:rFonts w:ascii="Times New Roman" w:eastAsiaTheme="minorEastAsia" w:hAnsi="Times New Roman"/>
          <w:b/>
          <w:sz w:val="24"/>
          <w:szCs w:val="24"/>
        </w:rPr>
        <w:t xml:space="preserve">Computed </w:t>
      </w:r>
      <w:r w:rsidRPr="008111E0">
        <w:rPr>
          <w:rFonts w:ascii="Times New Roman" w:eastAsiaTheme="minorEastAsia" w:hAnsi="Times New Roman" w:hint="eastAsia"/>
          <w:b/>
          <w:sz w:val="24"/>
          <w:szCs w:val="24"/>
        </w:rPr>
        <w:t>e</w:t>
      </w:r>
      <w:r w:rsidRPr="008111E0">
        <w:rPr>
          <w:rFonts w:ascii="Times New Roman" w:eastAsiaTheme="minorEastAsia" w:hAnsi="Times New Roman"/>
          <w:b/>
          <w:sz w:val="24"/>
          <w:szCs w:val="24"/>
        </w:rPr>
        <w:t xml:space="preserve">nergies of the </w:t>
      </w:r>
      <w:r w:rsidRPr="008111E0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8111E0">
        <w:rPr>
          <w:rFonts w:ascii="Times New Roman" w:eastAsiaTheme="minorEastAsia" w:hAnsi="Times New Roman"/>
          <w:b/>
          <w:sz w:val="24"/>
          <w:szCs w:val="24"/>
        </w:rPr>
        <w:t xml:space="preserve">tationary </w:t>
      </w:r>
      <w:r w:rsidRPr="008111E0">
        <w:rPr>
          <w:rFonts w:ascii="Times New Roman" w:eastAsiaTheme="minorEastAsia" w:hAnsi="Times New Roman" w:hint="eastAsia"/>
          <w:b/>
          <w:sz w:val="24"/>
          <w:szCs w:val="24"/>
        </w:rPr>
        <w:t>p</w:t>
      </w:r>
      <w:r w:rsidRPr="008111E0">
        <w:rPr>
          <w:rFonts w:ascii="Times New Roman" w:eastAsiaTheme="minorEastAsia" w:hAnsi="Times New Roman"/>
          <w:b/>
          <w:sz w:val="24"/>
          <w:szCs w:val="24"/>
        </w:rPr>
        <w:t>oints</w:t>
      </w:r>
    </w:p>
    <w:p w:rsidR="001C5A0E" w:rsidRPr="008111E0" w:rsidRDefault="001C5A0E" w:rsidP="001C5A0E">
      <w:pPr>
        <w:spacing w:afterLines="50" w:after="156" w:line="240" w:lineRule="auto"/>
        <w:rPr>
          <w:rFonts w:ascii="Times New Roman" w:hAnsi="Times New Roman"/>
          <w:b/>
          <w:sz w:val="24"/>
          <w:szCs w:val="24"/>
        </w:rPr>
      </w:pPr>
      <w:r w:rsidRPr="008111E0">
        <w:rPr>
          <w:rFonts w:ascii="Times New Roman" w:hAnsi="Times New Roman"/>
          <w:b/>
          <w:sz w:val="24"/>
          <w:szCs w:val="24"/>
        </w:rPr>
        <w:t xml:space="preserve">Thermal </w:t>
      </w:r>
      <w:r w:rsidRPr="008111E0">
        <w:rPr>
          <w:rFonts w:ascii="Times New Roman" w:hAnsi="Times New Roman" w:hint="eastAsia"/>
          <w:b/>
          <w:sz w:val="24"/>
          <w:szCs w:val="24"/>
        </w:rPr>
        <w:t>c</w:t>
      </w:r>
      <w:r w:rsidRPr="008111E0">
        <w:rPr>
          <w:rFonts w:ascii="Times New Roman" w:hAnsi="Times New Roman"/>
          <w:b/>
          <w:sz w:val="24"/>
          <w:szCs w:val="24"/>
        </w:rPr>
        <w:t xml:space="preserve">orrections to Gibbs </w:t>
      </w:r>
      <w:r w:rsidRPr="008111E0">
        <w:rPr>
          <w:rFonts w:ascii="Times New Roman" w:hAnsi="Times New Roman" w:hint="eastAsia"/>
          <w:b/>
          <w:sz w:val="24"/>
          <w:szCs w:val="24"/>
        </w:rPr>
        <w:t>e</w:t>
      </w:r>
      <w:r w:rsidRPr="008111E0">
        <w:rPr>
          <w:rFonts w:ascii="Times New Roman" w:hAnsi="Times New Roman"/>
          <w:b/>
          <w:sz w:val="24"/>
          <w:szCs w:val="24"/>
        </w:rPr>
        <w:t xml:space="preserve">nergies (TCGs) and </w:t>
      </w:r>
      <w:r w:rsidRPr="008111E0">
        <w:rPr>
          <w:rFonts w:ascii="Times New Roman" w:hAnsi="Times New Roman" w:hint="eastAsia"/>
          <w:b/>
          <w:sz w:val="24"/>
          <w:szCs w:val="24"/>
        </w:rPr>
        <w:t>s</w:t>
      </w:r>
      <w:r w:rsidRPr="008111E0">
        <w:rPr>
          <w:rFonts w:ascii="Times New Roman" w:hAnsi="Times New Roman"/>
          <w:b/>
          <w:sz w:val="24"/>
          <w:szCs w:val="24"/>
        </w:rPr>
        <w:t>ingle-</w:t>
      </w:r>
      <w:r w:rsidRPr="008111E0">
        <w:rPr>
          <w:rFonts w:ascii="Times New Roman" w:hAnsi="Times New Roman" w:hint="eastAsia"/>
          <w:b/>
          <w:sz w:val="24"/>
          <w:szCs w:val="24"/>
        </w:rPr>
        <w:t>p</w:t>
      </w:r>
      <w:r w:rsidRPr="008111E0">
        <w:rPr>
          <w:rFonts w:ascii="Times New Roman" w:hAnsi="Times New Roman"/>
          <w:b/>
          <w:sz w:val="24"/>
          <w:szCs w:val="24"/>
        </w:rPr>
        <w:t xml:space="preserve">oint </w:t>
      </w:r>
      <w:r w:rsidRPr="008111E0">
        <w:rPr>
          <w:rFonts w:ascii="Times New Roman" w:hAnsi="Times New Roman" w:hint="eastAsia"/>
          <w:b/>
          <w:sz w:val="24"/>
          <w:szCs w:val="24"/>
        </w:rPr>
        <w:t>e</w:t>
      </w:r>
      <w:r w:rsidRPr="008111E0">
        <w:rPr>
          <w:rFonts w:ascii="Times New Roman" w:hAnsi="Times New Roman"/>
          <w:b/>
          <w:sz w:val="24"/>
          <w:szCs w:val="24"/>
        </w:rPr>
        <w:t>nergies (SPEs)</w:t>
      </w: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2185"/>
        <w:gridCol w:w="2027"/>
        <w:gridCol w:w="2156"/>
        <w:gridCol w:w="2154"/>
      </w:tblGrid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TCG</w:t>
            </w:r>
            <w:r w:rsidRPr="008111E0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  <w:r w:rsidRPr="008111E0">
              <w:rPr>
                <w:rFonts w:ascii="Times New Roman" w:hAnsi="Times New Roman"/>
                <w:sz w:val="24"/>
                <w:szCs w:val="24"/>
                <w:vertAlign w:val="superscript"/>
              </w:rPr>
              <w:t>,</w:t>
            </w:r>
            <w:r w:rsidRPr="008111E0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  <w:r w:rsidRPr="008111E0">
              <w:rPr>
                <w:rFonts w:ascii="Times New Roman" w:hAnsi="Times New Roman"/>
                <w:sz w:val="24"/>
                <w:szCs w:val="24"/>
              </w:rPr>
              <w:t xml:space="preserve"> (a.u.)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SPE</w:t>
            </w:r>
            <w:r w:rsidRPr="008111E0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  <w:r w:rsidRPr="008111E0">
              <w:rPr>
                <w:rFonts w:ascii="Times New Roman" w:hAnsi="Times New Roman"/>
                <w:sz w:val="24"/>
                <w:szCs w:val="24"/>
              </w:rPr>
              <w:t xml:space="preserve"> (a.u.)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SPE</w:t>
            </w:r>
            <w:r w:rsidRPr="008111E0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  <w:r w:rsidRPr="008111E0">
              <w:rPr>
                <w:rFonts w:ascii="Times New Roman" w:hAnsi="Times New Roman"/>
                <w:sz w:val="24"/>
                <w:szCs w:val="24"/>
              </w:rPr>
              <w:t xml:space="preserve"> (a.u.)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amine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198617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106.547590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106.241427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imine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174178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105.32970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105.019825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alkyne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155379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539.46517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539.175397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alkene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17965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540.711203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540.41225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product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38336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646.067838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645.463652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NHC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194303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688.279819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687.942622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PCy</w:t>
            </w:r>
            <w:r w:rsidRPr="008111E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44326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047.21529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1046.804797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1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602488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73439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4.43795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2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603946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771352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4.462442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3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60206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75124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4.442866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4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60424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775136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4.468224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5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57954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2.535152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245552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6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583612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2.560698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259154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7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812147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16046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537905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7-IPr-TPS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1.63629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788.678666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788.346013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7-IPr-Ts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1.19379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159.61190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159.655958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8</w:t>
            </w:r>
            <w:r w:rsidR="00CF547A" w:rsidRPr="008111E0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80975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144983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520721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9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80852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115343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502855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IN10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812009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147657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53677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1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59777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71049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4.410496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2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597459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723919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4.42711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3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58099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2.504283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2503.209243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CF547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4</w:t>
            </w:r>
            <w:r w:rsidR="00CF547A" w:rsidRPr="008111E0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806132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143437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51957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5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0.804075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09793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609.490404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5-IPr-TPS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1.629842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788.626571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788.30390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5-IPr-Ts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1.18842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159.555176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4159.610960</w:t>
            </w:r>
          </w:p>
        </w:tc>
      </w:tr>
      <w:tr w:rsidR="001C5A0E" w:rsidRPr="008111E0" w:rsidTr="00A16EE6">
        <w:trPr>
          <w:trHeight w:val="397"/>
          <w:jc w:val="center"/>
        </w:trPr>
        <w:tc>
          <w:tcPr>
            <w:tcW w:w="1282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11E0">
              <w:rPr>
                <w:rFonts w:ascii="Times New Roman" w:hAnsi="Times New Roman"/>
                <w:b/>
                <w:sz w:val="24"/>
                <w:szCs w:val="24"/>
              </w:rPr>
              <w:t>TS5-PCy</w:t>
            </w:r>
            <w:r w:rsidRPr="008111E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9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1.055456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968.013894</w:t>
            </w:r>
          </w:p>
        </w:tc>
        <w:tc>
          <w:tcPr>
            <w:tcW w:w="1265" w:type="pct"/>
            <w:vAlign w:val="center"/>
          </w:tcPr>
          <w:p w:rsidR="001C5A0E" w:rsidRPr="008111E0" w:rsidRDefault="001C5A0E" w:rsidP="00870D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11E0">
              <w:rPr>
                <w:rFonts w:ascii="Times New Roman" w:hAnsi="Times New Roman"/>
                <w:sz w:val="24"/>
                <w:szCs w:val="24"/>
              </w:rPr>
              <w:t>-3968.343731</w:t>
            </w:r>
          </w:p>
        </w:tc>
      </w:tr>
    </w:tbl>
    <w:p w:rsidR="00CF547A" w:rsidRPr="006B5BC0" w:rsidRDefault="001C5A0E" w:rsidP="001C5A0E">
      <w:pPr>
        <w:spacing w:line="240" w:lineRule="auto"/>
        <w:rPr>
          <w:rFonts w:ascii="Times New Roman" w:hAnsi="Times New Roman" w:hint="eastAsia"/>
          <w:sz w:val="19"/>
          <w:szCs w:val="19"/>
        </w:rPr>
      </w:pPr>
      <w:r w:rsidRPr="006B5BC0">
        <w:rPr>
          <w:rFonts w:ascii="Times New Roman" w:hAnsi="Times New Roman"/>
          <w:i/>
          <w:sz w:val="19"/>
          <w:szCs w:val="19"/>
          <w:vertAlign w:val="superscript"/>
        </w:rPr>
        <w:t>a</w:t>
      </w:r>
      <w:r w:rsidRPr="006B5BC0">
        <w:rPr>
          <w:rFonts w:ascii="Times New Roman" w:hAnsi="Times New Roman"/>
          <w:sz w:val="19"/>
          <w:szCs w:val="19"/>
        </w:rPr>
        <w:t>Computed at the B3LYP-D3/LANL2DZ-6-31G(d) level.</w:t>
      </w:r>
      <w:r w:rsidRPr="006B5BC0">
        <w:rPr>
          <w:sz w:val="19"/>
          <w:szCs w:val="19"/>
        </w:rPr>
        <w:t xml:space="preserve"> </w:t>
      </w:r>
      <w:r w:rsidRPr="006B5BC0">
        <w:rPr>
          <w:rFonts w:ascii="Times New Roman" w:hAnsi="Times New Roman"/>
          <w:i/>
          <w:sz w:val="19"/>
          <w:szCs w:val="19"/>
          <w:vertAlign w:val="superscript"/>
        </w:rPr>
        <w:t>b</w:t>
      </w:r>
      <w:r w:rsidRPr="006B5BC0">
        <w:rPr>
          <w:rFonts w:ascii="Times New Roman" w:hAnsi="Times New Roman"/>
          <w:sz w:val="19"/>
          <w:szCs w:val="19"/>
        </w:rPr>
        <w:t xml:space="preserve">A standard state at 1 atm and 298 K was used. </w:t>
      </w:r>
      <w:r w:rsidRPr="006B5BC0">
        <w:rPr>
          <w:rFonts w:ascii="Times New Roman" w:hAnsi="Times New Roman"/>
          <w:i/>
          <w:sz w:val="19"/>
          <w:szCs w:val="19"/>
          <w:vertAlign w:val="superscript"/>
        </w:rPr>
        <w:t>c</w:t>
      </w:r>
      <w:r w:rsidRPr="006B5BC0">
        <w:rPr>
          <w:rFonts w:ascii="Times New Roman" w:hAnsi="Times New Roman"/>
          <w:sz w:val="19"/>
          <w:szCs w:val="19"/>
        </w:rPr>
        <w:t>Computed at the SMD(toluene)/M06-D3/SDD-6-311++G(d,p)//B3LYP-D3/LANL2DZ-6-31G(d) level.</w:t>
      </w:r>
      <w:r w:rsidR="00CF547A" w:rsidRPr="006B5BC0">
        <w:rPr>
          <w:rFonts w:ascii="Times New Roman" w:hAnsi="Times New Roman"/>
          <w:sz w:val="19"/>
          <w:szCs w:val="19"/>
        </w:rPr>
        <w:t xml:space="preserve"> </w:t>
      </w:r>
      <w:r w:rsidR="00CF547A" w:rsidRPr="006B5BC0">
        <w:rPr>
          <w:rFonts w:ascii="Times New Roman" w:hAnsi="Times New Roman"/>
          <w:i/>
          <w:sz w:val="19"/>
          <w:szCs w:val="19"/>
          <w:vertAlign w:val="superscript"/>
        </w:rPr>
        <w:t>d</w:t>
      </w:r>
      <w:r w:rsidR="00CF547A" w:rsidRPr="006B5BC0">
        <w:rPr>
          <w:rFonts w:ascii="Times New Roman" w:hAnsi="Times New Roman"/>
          <w:sz w:val="19"/>
          <w:szCs w:val="19"/>
        </w:rPr>
        <w:t xml:space="preserve">In the main text, </w:t>
      </w:r>
      <w:r w:rsidR="00CF547A" w:rsidRPr="006B5BC0">
        <w:rPr>
          <w:rFonts w:ascii="Times New Roman" w:hAnsi="Times New Roman"/>
          <w:b/>
          <w:sz w:val="19"/>
          <w:szCs w:val="19"/>
        </w:rPr>
        <w:t>IN8</w:t>
      </w:r>
      <w:r w:rsidR="00CF547A" w:rsidRPr="006B5BC0">
        <w:rPr>
          <w:rFonts w:ascii="Times New Roman" w:hAnsi="Times New Roman"/>
          <w:sz w:val="19"/>
          <w:szCs w:val="19"/>
        </w:rPr>
        <w:t xml:space="preserve"> is higher than </w:t>
      </w:r>
      <w:r w:rsidR="00CF547A" w:rsidRPr="006B5BC0">
        <w:rPr>
          <w:rFonts w:ascii="Times New Roman" w:hAnsi="Times New Roman"/>
          <w:b/>
          <w:sz w:val="19"/>
          <w:szCs w:val="19"/>
        </w:rPr>
        <w:t>TS4</w:t>
      </w:r>
      <w:r w:rsidR="00CF547A" w:rsidRPr="006B5BC0">
        <w:rPr>
          <w:rFonts w:ascii="Times New Roman" w:hAnsi="Times New Roman"/>
          <w:sz w:val="19"/>
          <w:szCs w:val="19"/>
        </w:rPr>
        <w:t xml:space="preserve"> by 1.6 kcal/mol in terms of Gibbs energy. However, SPE of </w:t>
      </w:r>
      <w:r w:rsidR="00CF547A" w:rsidRPr="006B5BC0">
        <w:rPr>
          <w:rFonts w:ascii="Times New Roman" w:hAnsi="Times New Roman"/>
          <w:b/>
          <w:sz w:val="19"/>
          <w:szCs w:val="19"/>
        </w:rPr>
        <w:t>IN8</w:t>
      </w:r>
      <w:r w:rsidR="00CF547A" w:rsidRPr="006B5BC0">
        <w:rPr>
          <w:rFonts w:ascii="Times New Roman" w:hAnsi="Times New Roman"/>
          <w:sz w:val="19"/>
          <w:szCs w:val="19"/>
        </w:rPr>
        <w:t xml:space="preserve"> is </w:t>
      </w:r>
      <w:r w:rsidR="00CF547A" w:rsidRPr="006B5BC0">
        <w:rPr>
          <w:rFonts w:ascii="Times New Roman" w:hAnsi="Times New Roman"/>
          <w:sz w:val="19"/>
          <w:szCs w:val="19"/>
        </w:rPr>
        <w:t>lower</w:t>
      </w:r>
      <w:r w:rsidR="00CF547A" w:rsidRPr="006B5BC0">
        <w:rPr>
          <w:rFonts w:ascii="Times New Roman" w:hAnsi="Times New Roman"/>
          <w:sz w:val="19"/>
          <w:szCs w:val="19"/>
        </w:rPr>
        <w:t xml:space="preserve"> than </w:t>
      </w:r>
      <w:r w:rsidR="00CF547A" w:rsidRPr="006B5BC0">
        <w:rPr>
          <w:rFonts w:ascii="Times New Roman" w:hAnsi="Times New Roman"/>
          <w:sz w:val="19"/>
          <w:szCs w:val="19"/>
        </w:rPr>
        <w:t xml:space="preserve">that of </w:t>
      </w:r>
      <w:r w:rsidR="00CF547A" w:rsidRPr="006B5BC0">
        <w:rPr>
          <w:rFonts w:ascii="Times New Roman" w:hAnsi="Times New Roman"/>
          <w:b/>
          <w:sz w:val="19"/>
          <w:szCs w:val="19"/>
        </w:rPr>
        <w:t>TS4</w:t>
      </w:r>
      <w:r w:rsidR="00CF547A" w:rsidRPr="006B5BC0">
        <w:rPr>
          <w:rFonts w:ascii="Times New Roman" w:hAnsi="Times New Roman"/>
          <w:sz w:val="19"/>
          <w:szCs w:val="19"/>
        </w:rPr>
        <w:t xml:space="preserve"> by </w:t>
      </w:r>
      <w:r w:rsidR="00CF547A" w:rsidRPr="006B5BC0">
        <w:rPr>
          <w:rFonts w:ascii="Times New Roman" w:hAnsi="Times New Roman"/>
          <w:sz w:val="19"/>
          <w:szCs w:val="19"/>
        </w:rPr>
        <w:t xml:space="preserve">1.0 </w:t>
      </w:r>
      <w:r w:rsidR="00CF547A" w:rsidRPr="006B5BC0">
        <w:rPr>
          <w:rFonts w:ascii="Times New Roman" w:hAnsi="Times New Roman"/>
          <w:sz w:val="19"/>
          <w:szCs w:val="19"/>
        </w:rPr>
        <w:t>kcal/mol</w:t>
      </w:r>
      <w:r w:rsidR="00CF547A" w:rsidRPr="006B5BC0">
        <w:rPr>
          <w:rFonts w:ascii="Times New Roman" w:hAnsi="Times New Roman"/>
          <w:sz w:val="19"/>
          <w:szCs w:val="19"/>
        </w:rPr>
        <w:t xml:space="preserve"> at the B3LYP-D3/LANL2DZ-6-31G(d) level.</w:t>
      </w:r>
      <w:bookmarkStart w:id="0" w:name="_GoBack"/>
      <w:bookmarkEnd w:id="0"/>
    </w:p>
    <w:p w:rsidR="008111E0" w:rsidRDefault="00CF547A" w:rsidP="001C5A0E">
      <w:pPr>
        <w:spacing w:beforeLines="50" w:before="156" w:line="240" w:lineRule="auto"/>
        <w:rPr>
          <w:rFonts w:ascii="Times New Roman" w:eastAsiaTheme="minorEastAsia" w:hAnsi="Times New Roman"/>
          <w:b/>
          <w:sz w:val="24"/>
          <w:szCs w:val="24"/>
        </w:rPr>
        <w:sectPr w:rsidR="008111E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111E0">
        <w:rPr>
          <w:rFonts w:ascii="Times New Roman" w:eastAsiaTheme="minorEastAsia" w:hAnsi="Times New Roman"/>
          <w:b/>
          <w:sz w:val="24"/>
          <w:szCs w:val="24"/>
        </w:rPr>
        <w:lastRenderedPageBreak/>
        <w:t>Cartesian coordinates of the s</w:t>
      </w:r>
      <w:r w:rsidR="001C5A0E" w:rsidRPr="008111E0">
        <w:rPr>
          <w:rFonts w:ascii="Times New Roman" w:eastAsiaTheme="minorEastAsia" w:hAnsi="Times New Roman"/>
          <w:b/>
          <w:sz w:val="24"/>
          <w:szCs w:val="24"/>
        </w:rPr>
        <w:t>tat</w:t>
      </w:r>
      <w:r w:rsidRPr="008111E0">
        <w:rPr>
          <w:rFonts w:ascii="Times New Roman" w:eastAsiaTheme="minorEastAsia" w:hAnsi="Times New Roman"/>
          <w:b/>
          <w:sz w:val="24"/>
          <w:szCs w:val="24"/>
        </w:rPr>
        <w:t>ionary p</w:t>
      </w:r>
      <w:r w:rsidR="001C5A0E" w:rsidRPr="008111E0">
        <w:rPr>
          <w:rFonts w:ascii="Times New Roman" w:eastAsiaTheme="minorEastAsia" w:hAnsi="Times New Roman"/>
          <w:b/>
          <w:sz w:val="24"/>
          <w:szCs w:val="24"/>
        </w:rPr>
        <w:t>oints</w:t>
      </w: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amine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1.95641500   -0.56462600    0.2942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62981000   -1.25892200    1.5473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6494400   -1.90473800   -1.4558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99013900    0.94191200    0.2340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01522200    1.16877900    1.2031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2944800    1.85033200   -0.7993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5271100    2.33120900    1.1232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14614400    0.43659600    1.9852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45690200    3.00787900   -0.8667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0614500    1.64854600   -1.5293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3501300    3.24530300    0.0908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2536500    2.51586200    1.8635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2851900    3.72532400   -1.6641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3.34416200   -0.25539400   -0.0700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35789800   -1.44036800   -1.040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2877100   -2.35832600   -0.7802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5139300   -3.04982600    0.0416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11838100   -2.94866700   -1.6978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04924500   -1.60030300   -0.4890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4333000   -1.81094000    0.7053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3231000   -0.65341700   -1.4017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0965300   -1.09303300    0.9836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5647000   -2.52360000    1.4289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9013600    0.06935600   -1.1238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97506700   -0.46582500   -2.3153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38379200   -0.15056800    0.0705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3910800   -1.26369500    1.9172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4865100    0.80996400   -1.8334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8595000    0.41488300    0.2885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3808600    4.14719400    0.0305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imine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1.13704000    1.37113200   -0.3432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04647400    2.23414400    0.8472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9613300    0.05230000    0.0018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2361800   -0.15626500    1.3134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4589600   -0.74020600   -1.0568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2357700   -1.19208400    1.5690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36273900    0.49121200    2.1054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4186900   -1.77365800   -0.7866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0579200   -0.53636100   -2.0665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7779200   -1.99932100    0.5229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97195000   -1.36562700    2.5831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0405900   -2.39923600   -1.5973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44474400    1.94263100   -1.6566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29693700    0.44448400   -0.5568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8231700    0.76174500    0.2060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7946800    0.08972400    0.1186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2057500   -0.92796600   -0.8224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0261700    0.47356300    1.0005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6403700   -1.54762900   -0.8723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2317200   -1.21263700   -1.5011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4856000   -0.14970300    0.9476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41664200    1.26201300    1.7260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07926400   -1.16036000    0.0117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4872200   -2.33289200   -1.5999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63613400    0.15149400    1.6323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4987300   -1.64701700   -0.0318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7817300   -2.80451700    0.7272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8426800    1.54902500    0.9635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alkyne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0798400    0.00011700   -0.000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0798300    0.00001400   -0.0002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3186100    0.00001400   -0.0000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4868300    1.21411300   -0.0000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4865600   -1.21411200   -0.0000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14118700    1.20913000    0.0000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0040700    2.15123800   -0.0001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14115200   -1.20916400    0.0001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0034500   -2.15121600   -0.0000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4253900   -0.00002200    0.000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68173800    2.15183500    0.0000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68168900   -2.15187800    0.0001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92906600   -0.00004000    0.0002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3186200    0.00006600   -0.0000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4872600    1.21413700    0.0000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4861200   -1.21408900   -0.0000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4123100    1.20910100    0.0001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0048700    2.15128300    0.0000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4110700   -1.20919300    0.0000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0026500   -2.15117100   -0.0001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4253900   -0.00007500    0.0001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8181500    2.15178800    0.0001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8161100   -2.15192500    0.0000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 5.92906600   -0.00013500    0.0001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alkene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7447800    1.86818700   -0.0046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7446800    1.86820900    0.0045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2322500    0.74111800    0.0782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6547900   -0.42180900    0.8278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6681600    0.85056800   -0.5691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0527300   -1.44732000    0.8983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2424800   -0.51253700    1.3595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0548400   -0.17902300   -0.5047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9195300    1.75165200   -1.1353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2705400   -1.33476600    0.2274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8694900   -2.33530900    1.4859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75593600   -0.07587300   -1.0218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5852900   -2.13638400    0.2843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2321800    0.74108500   -0.0782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6541600   -0.42195200   -0.8276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6687100    0.85063300    0.5689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0521100   -1.44746200   -0.8981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2414400   -0.51276200   -1.3592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80554400   -0.17896000    0.5046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9206100    1.75179700    1.1350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2705500   -1.33480700   -0.2273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08684400   -2.33553400   -1.4855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5604200   -0.07572400    1.0215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5852800   -2.13643100   -0.2842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5228700    2.84743300    0.0339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5225300    2.84746500   -0.0340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product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76465700   -1.05006000   -0.3192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9846200    0.09726500    0.2215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2082100    0.28378300    0.3454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39277000    1.13070900    1.0174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5265700   -0.91666900    0.9304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8173000   -1.87133600    0.1252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00296800   -1.06191600    2.3224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5590800   -2.94922100    0.7020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7228100   -1.74134300   -0.9513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7198600   -2.14027500    2.9006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51866400   -0.32052800    2.9545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0391500   -3.08760800    2.0901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75424900   -3.67404700    0.0638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70770000   -2.23668300    3.9826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3461900   -3.92309100    2.5389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1.99101600    1.76762900   -1.1197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2770100    0.75858300   -0.7741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8173800    0.00265100   -1.8085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0835700    0.68418300    0.5329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03883500   -0.85815200   -1.5174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8845800    0.09596100   -2.8154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6165900   -0.18672200    0.812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5594900    1.29017900    1.3097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52130000   -0.95810800   -0.2086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48516100   -1.45167400   -2.3101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33912900   -0.26627400    1.8271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99716800    2.17088700   -2.5301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87791300    2.76367700   -0.0436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74081500    0.63215500   -1.0011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2406400    0.86359900   -1.6846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2848800   -1.83438300   -0.4914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2700700    1.23476600    0.6973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74176000    2.56572600    0.4533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8646800    1.00409000    1.4598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1223700    3.62836200    0.9266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83156600    2.77891800   -0.0996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5108400    2.06639100    1.9357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58040700   -0.01752100    1.6779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7139000    3.38423300    1.6650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9944900    4.64824900    0.7202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94111500    1.86524300    2.5261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6803000    4.21274300    2.0370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13196100   -1.41620400   -0.7268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5126100   -0.48901000   -1.2525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1972100   -2.76601800   -0.6493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32015100   -0.89629400   -1.6560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76241400    0.55206000   -1.3480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79386300   -3.17230000   -1.0443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1297300   -3.49816900   -0.2653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70101800   -2.23747200   -1.5470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1349400   -0.16513800   -2.0632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07534400   -4.21903900   -0.9653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69250500   -2.55148100   -1.8619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33891700   -1.63796900    0.0145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NHC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0001100    0.33823700   -0.0913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-0.67596100   -1.79010800    0.502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7593600   -1.79010800    0.5024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37446900   -2.56710400    0.7694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7442600   -2.56711200    0.7694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06606900   -0.49616700    0.1396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06607600   -0.49616300    0.1396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41870900   -0.06654700    0.0115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2745600   -0.97952100   -0.3128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3296100    1.28238100    0.2144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74986600   -0.54461200   -0.4165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18283200   -2.01838900   -0.5107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5414500    1.70748600    0.0964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3023400    1.97148300    0.4494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06998000    0.79795000   -0.2122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52757200   -1.25981000   -0.6701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9168900    2.75595900    0.2546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9953100    1.13404300   -0.2967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41871100   -0.06654800    0.0116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3293500    1.28239700    0.2143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2749100   -0.97953900   -0.3127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5412500    1.70750900    0.0963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93019100    1.97151200    0.4492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4989500   -0.54462300   -0.4163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18290000   -2.01843000   -0.5105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06998400    0.79796700   -0.2121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9163500    2.75600200    0.2545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52762700   -1.25982600   -0.6698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09953600    1.13405800   -0.2966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>PCy</w:t>
      </w:r>
      <w:r w:rsidRPr="006B5BC0">
        <w:rPr>
          <w:rFonts w:ascii="Times New Roman" w:hAnsi="Times New Roman"/>
          <w:sz w:val="18"/>
          <w:szCs w:val="18"/>
          <w:vertAlign w:val="subscript"/>
        </w:rPr>
        <w:t>3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P    0.13802000    0.04146000   -0.9618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4242300    1.48581900    0.0029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7121800    1.41567100    0.1999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9969400    2.64452800    0.9614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2783100    3.95643500    0.2578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1394700    4.03730200    0.0204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0638800    2.80282800   -0.7408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5689900   -0.17000700    0.0118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4850700    1.08730600   -0.0700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8892100    0.89671000    0.6599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4874200   -0.32919900    0.1384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87606800   -1.58599200    0.2438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3632900   -1.40556900   -0.4893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6002600   -1.54420400   -0.4368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0471900   -1.72420000   -1.1766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9174600   -3.12483200   -0.9335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4919100   -3.41025900    0.5672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1051400   -3.24600100    1.3007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90243800   -1.85137000    1.0673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17967700    1.51837500    1.0016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6352000    1.36300300   -0.7821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45617700    0.51094500    0.7429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78867200    2.56780200    1.0783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7414900    2.64465000    1.9761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4558900    4.00383200   -0.7115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7461600    4.81746300    0.8435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6118200    4.95024100   -0.5342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9606400    4.10356100    0.9891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77857700    2.76843900   -1.7333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76902100    2.89377100   -0.9228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1165300   -0.32638900    1.0732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4092700    1.33001500   -1.1255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3110600    1.94912100    0.3641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9939100    1.80289900    0.5544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79678400    0.77013600    1.7358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02227900   -0.16533400   -0.9145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68697000   -0.46445300    0.6915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40557900   -2.45833500   -0.1606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7955400   -1.80091700    1.3048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72555000   -1.29610000   -1.5674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93857200   -2.31600200   -0.3667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9220300   -2.31333200   -0.8549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3009900   -0.97762700   -0.8342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-1.96290500   -1.55247200   -2.2509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65817700   -3.22042700   -1.4452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02431200   -3.87937600   -1.3760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58248800   -2.70870700    0.9928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25008300   -4.41953700    0.7261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63717700   -3.42445500    2.3766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80585100   -4.00863200    0.9364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54031200   -1.09835000    1.5475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07216400   -1.79548700    1.5650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1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 0.52540800    0.06746000   -0.0996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 0.51188200   -1.44874100    1.0587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07825200    0.10497200   -2.0363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42229500   -1.07310300   -2.6091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 1.69107000   -0.93695300    0.9793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3873600   -0.23284100   -1.9486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25512500   -1.48139500   -1.4757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75040000    0.76616300   -2.2907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62059100   -1.72720300   -1.3452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52636000   -2.24041100   -1.2096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11587900    0.50154300   -2.1653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38640000    1.72265600   -2.6504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54850500   -0.73912700   -1.6915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95983300   -2.69039300   -0.9755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83922300    1.26577600   -2.4344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88820700    1.45195800   -2.5816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58915900    0.15892300   -0.3801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8992300    1.22316000    0.4119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88953300    2.17376700    0.0694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81724200   -0.76277800    0.0122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5029700    1.02436800    1.8862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8735000    0.33683600    2.664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7879500    1.50532700    2.4846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6447200    0.13579300    4.0274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89273600   -0.04833800    2.1991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5219000    1.30007400    3.8443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14238700    2.02018100    1.8759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9570500    0.61796900    4.6186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49645600   -0.40436400    4.6213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6288100    1.67008400    4.2985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41772300    0.46037700    5.6793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0743300   -1.05902300    1.2479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4740200    0.06838100    1.1777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9276000   -2.31020600    1.5257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32258100   -0.04945300    1.3712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9923000    1.03125200    0.9518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06857800   -2.42822300    1.708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5214800   -3.18634500    1.5725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89210000   -1.29979200    1.6302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95336100    0.83478100    1.3121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50318500   -3.40461100    1.9092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96563900   -1.39469400    1.7723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50345200   -2.36515300    1.4991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9064200   -3.04145400    0.5353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2754300   -2.54057400    2.8602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4758100   -3.86554300    0.9248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3850800   -2.91883600   -0.5162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9329200   -3.35314800    3.2385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5083200   -2.00508800    3.6073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6069700   -4.02121300    2.2778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92470200   -4.39303900    0.1677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3079100   -3.46498100    4.293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48837300   -4.65671900    2.5813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61167700   -0.93809000   -1.5902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8011100    1.23859700   -1.0786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5752800    1.79445000   -2.1115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7531100    2.92597400   -1.5470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3807200    1.61957600   -2.7089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4282100    3.94001100   -1.5492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96725000    2.57631400   -0.9416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2.74052700    0.78429300   -1.8361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14319500    3.49314200   -0.2267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3239900    4.11046500    0.9269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4222800    3.77029000   -0.697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82167600    5.00887200    1.6229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63026700    3.86654500    1.2795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94584700    4.66911200    0.0066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0198600    3.26394400   -1.5873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46876200    5.28698300    1.1658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9477400    5.48164500    2.5269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4857500    4.88403800   -0.3526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-1.10070800    5.98167100    1.7118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93793600   -0.58592000   -2.1870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86490300   -1.33267200   -2.6781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19250300   -1.17123800   -2.0028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05486100   -2.67992600   -2.9813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89396000   -0.86955300   -2.8003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37383300   -2.51766600   -2.3194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99730300   -0.59671500   -1.5566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30703100   -3.27559500   -2.8069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21595900   -3.26032900   -3.3548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34456900   -2.97706200   -2.156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44911000   -4.32682000   -3.0429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36740100    1.20025000    0.2047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2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-0.04385700    0.08048400   -0.3199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 2.55758900   -1.05679300   -0.7262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1.91219300    0.51296100   -2.1256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70900600   -0.42230900   -2.1856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1208500   -1.24829700   -0.2515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34615900   -0.56577800   -1.9888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-4.24142900   -0.68311800   -3.0516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1437300   -1.29371200   -0.8078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32512900   -1.55611200   -2.9286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8550400   -0.09449600   -3.9493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9725500   -2.16273700   -0.6974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1163800   -1.17028100    0.0077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50121500   -2.29599400   -1.7568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3108300   -1.65645100   -3.7483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73502600   -2.72856700    0.2194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16559800    1.40389700   -3.2704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63290600    1.18443300   -0.7114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8116900    2.42947500   -0.3122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10858800    2.66824600   -0.9932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3053300   -0.04591400   -1.0184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8847500    3.57402800   -0.2968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5644300    4.05309000    0.9035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3068800    4.11369800   -1.5079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1562000    5.05780300    0.9024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8937700    3.62515600    1.846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13068000    5.12401400   -1.511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21920800    3.71372700   -2.4414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5832800    5.59834800   -0.3052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2838800    5.41242100    1.8435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7556600    5.53805600   -2.4554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1541600    6.37782200   -0.3097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7511900   -2.50713600    0.2994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8076000   -3.09857700   -0.2495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3325600   -3.09010200    1.4547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95846200   -4.22268400    0.3402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82206400   -2.65118300   -1.1345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5160700   -4.21257900    2.0450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2958000   -2.64769600    1.8806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40131300   -4.78266800    1.4944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85268200   -4.65697800   -0.1008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9751200   -4.64337500    2.9383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85486300   -5.65580600    1.9564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4881700   -2.03358600   -0.9253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7335700   -1.55504900   -0.9525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4699700   -3.41422500   -1.1163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05342000   -2.41890400   -1.1269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14642100   -0.48861300   -0.8275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2657900   -4.27740900   -1.2941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3724700   -3.80752700   -1.1375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83619700   -3.78853500   -1.2941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06609800   -2.02213900   -1.1374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4308100   -5.33881000   -1.4432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67517100   -4.46525900   -1.4347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34631300   -2.97330300   -1.6665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39402000    0.75537200    1.3666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5844000    1.95602700    3.0443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0263800    1.44574500    3.5311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0436700    2.59295400    3.4915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5686500    1.51119500    4.5043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37482900    0.71039400    2.4966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46167300    1.52499000    1.7245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2427500    0.01861200    2.6291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7046200   -1.36685500    2.4792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7458200    0.74686000    2.9428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9229300   -2.02653200    2.6208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76556200   -1.91437200    2.2543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99075100    0.07818100    3.086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71448200    1.82495100    3.0582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5182700   -1.30815600    2.9207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92171300   -3.10367200    2.4895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88953100    0.64184500    3.3185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-5.00136400   -1.82501400    3.0274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52679800    1.90670200    0.8489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22916200    2.45752700   -0.3975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84698400    1.72055000    1.2607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27529800    2.80593300   -1.2508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19741600    2.60219900   -0.6908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88644500    2.08648400    0.4048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05352400    1.26246900    2.2233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60227800    2.62305300   -0.8539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04526600    3.22792500   -2.2243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91597100    1.93360700    0.7153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41328900    2.89552400   -1.5232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71455100    2.29321900    0.6852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3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-0.28930700   -0.20886500   -0.2225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-2.01093400    0.52878400   -0.4379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17872700   -2.07786200   -0.2172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69432900   -3.06906800   -1.2088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1250800   -0.16953900   -1.0159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3508700   -1.84956900   -0.5495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4592000   -2.87709400   -1.1713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6336000   -0.66271300   -0.1620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 6.01314200   -2.71428500   -1.4018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12295900   -3.77654400   -1.478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92849900   -0.50878700   -0.4026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98113000    0.13221700    0.2899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65359000   -1.53325800   -1.0180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57572000   -3.50646200   -1.8883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42313400    0.41607700   -0.1184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00054400   -2.41051400    1.2114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56386300   -0.58274600   -0.4330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9917900   -0.07229000   -1.7999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74874800   -0.82099900   -2.5619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0868900    0.16572700   -2.0325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7337100    1.21778600   -1.9847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4946300    1.48698100   -3.1771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9961400    2.16463500   -0.9525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4447700    2.68869300   -3.3401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94273300    0.75076600   -3.9780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9089800    3.36393100   -1.1144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79173400    1.94432300   -0.0201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6559200    3.63054700   -2.3099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17370600    2.88426300   -4.2691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0483600    4.08541100   -0.3016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0741700    4.56432500   -2.4359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5480300    0.27327000   -1.4396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35148900   -0.70636300   -1.6166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9708000    1.61501000   -1.6985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64531200   -0.36074100   -2.0028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09892300   -1.74836600   -1.4360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98946900    1.95916100   -2.0890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4277700    2.38741900   -1.6027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97280800    0.97655900   -2.2380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39768300   -1.13630900   -2.1251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22890600    3.00127200   -2.2860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97941500    1.24989200   -2.5436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7441200    1.91484200    0.0632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8764000    2.89680300   -0.4177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4093100    2.26607200    1.1172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6865000    4.18030100    0.1274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9885600    2.63951300   -1.2179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1892900    3.54789500    1.6661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63262000    1.51772500    1.4941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3131200    4.51264800    1.175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7043600    4.91669900   -0.2624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59670800    3.79703600    2.4791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1510300    5.51067400    1.6051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71653500   -1.40748700   -1.2063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1545200   -0.76852000    1.5019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8355000   -1.91178800    3.3395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43333600   -0.94074500    3.7517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80190100   -2.68800400    3.8788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6722400   -0.67679800    4.7308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03945100   -0.24392400    2.6129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38655400   -1.79139300    1.9545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2513600    0.82294900    2.6045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8843200    2.14477400    2.5427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8256900    0.50033100    2.6442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3703100    3.17023300    2.5327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7156900    2.36343600    2.4836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21935700    1.53363400    2.6423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57740900   -0.54321300    2.6248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9891600    2.86662000    2.5890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0194400    4.20101900    2.4703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7904000    1.29526700    2.6650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 3.53439100    3.66649700    2.5798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15815800   -2.65779200    1.1181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54213500   -3.30610800    0.0455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51820200   -2.82379200    1.3824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31745300   -4.11425400   -0.7870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48070400   -3.18084800   -0.1370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27849500   -3.64939600    0.5537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97620400   -2.28535000    2.2066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68112700   -4.28928600   -0.535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84447500   -4.61369900   -1.6273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33959500   -3.77504200    0.7486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27733600   -4.92322600   -1.1862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82941300   -1.22691600   -1.2015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4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 0.02223700   -0.09638500   -0.3084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-1.32892300    1.44607500   -1.5306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32434900   -1.91765500    0.4897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81605100   -3.07353900   -0.2820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4440800    0.19319500   -2.0537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1089300   -1.88152000    0.2846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5911300   -3.00371300   -0.2294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2117800   -0.74092200    0.6695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15010400   -2.98396900   -0.3550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17371000   -3.86655300   -0.5285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 6.20828800   -0.73096200    0.5360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8582100    0.12544700    1.043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87263200   -1.85188700    0.0269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66705200   -3.85170200   -0.7554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77198400    0.15191700    0.8248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01901700   -1.86197700    1.9322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88858100   -0.44574400   -0.1388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9937800   -0.34306000   -1.4909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3577500   -1.25279700   -2.094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5492300    1.95860200   -1.9267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9563100    0.91265400   -2.1953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7653000    1.00372200   -3.5824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8215400    2.07835800   -1.5023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1109000    2.22116300   -4.2505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9065300    0.11075800   -4.1351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41449900    3.29085800   -2.1726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4299700    2.01829900   -0.4321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17473400    3.37405800   -3.5496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63260400    2.26876300   -5.3219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70201200    4.17882300   -1.6143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7640200    4.32282400   -4.0696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2534500   -0.69384300   -2.0099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2132600   -2.08297500   -2.0832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4291300   -0.20629900   -2.0322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0065300   -2.95807100   -2.1680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0537900   -2.46765700   -2.055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12316200   -1.08444700   -2.1117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1703000    0.86430600   -2.0101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90667200   -2.46252600   -2.1810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42192800   -4.02770600   -2.2106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13555300   -0.68924100   -2.1358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74936000   -3.14559400   -2.2482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6357200    2.30789200   -0.6724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6749900    3.69769000   -0.7693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11061400    1.83492400    0.2547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1476500    4.58737200    0.0021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21542200    4.07701900   -1.4567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4086800    2.72120900    1.0416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25769100    0.76802900    0.3649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5439900    4.10268700    0.9146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5241900    5.65716800   -0.0994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55632300    2.33156800    1.7606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3182200    4.79146900    1.5254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95432800   -1.83891600   -0.0763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6752400   -0.04817800    1.4336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8326200   -0.30521100    3.2102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7099200    0.82636300    3.4246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2267600   -0.80867100    3.8120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7197600    1.52885800    4.2426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70706800    0.95746000    2.3429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83591700   -0.83245700    1.9984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9121800    1.97926500    2.2342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09672800    3.31147800    2.0994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3769200    1.61085100    2.2812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88614600    4.29775700    1.9997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5071200    3.56058300    2.0453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0966500    2.60687200    2.1846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89816700    0.56131600    2.3658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3798100    3.94743900    2.0415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59245200    5.33690400    1.8808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6087600    2.33372000    2.2198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0106700    4.71716100    1.9632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5482800   -2.10506200    1.4998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8763700   -3.03101200    1.1050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1320800   -2.42765800    1.4768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9144200   -4.29780900    0.6862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3922000   -2.76986900    1.1559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0384000   -3.70487200    1.0750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35232200   -1.68280100    1.7574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4511100   -4.64284300    0.6840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93492900   -5.01358100    0.3785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05955100   -3.95895900    1.0512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35465900   -5.63611300    0.3703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78933600   -0.13305300   -2.7668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IN5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1.83670900   -0.69846900   -1.770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O    1.55943200   -2.14456200   -1.7729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O    1.21886300    0.13910900   -2.8248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-0.34183200    0.06204800    0.1788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50232000    1.67632900    0.2880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29587100    1.20986500   -0.0802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74332900    1.89347600    1.1469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66422400    3.29355800    1.239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25807900    1.17084300    2.2371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05818500    3.94893500    2.4053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28886300    3.86740500    0.3976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65370700    1.82929000    3.3978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lastRenderedPageBreak/>
        <w:t xml:space="preserve"> H    2.34591200    0.09493200    2.1516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54837800    3.22137900    3.4924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98278000    5.03191400    2.4616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05141300    1.25478400    4.2314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85657400    3.73407000    4.4000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18312600    1.83016700   -0.9694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10404800    0.66773200    0.7582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1.54167600   -0.13385100   -0.2218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34138100    0.04891900    1.1819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56352300    0.67676200    0.8715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37014100   -1.17895200    1.8635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77373900    0.08275100    1.2182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54526100    1.62105200    0.3357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58327600   -1.77082400    2.2117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43283200   -1.66985200    2.1009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78995200   -1.14616900    1.8858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70783000    0.57529200    0.9607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58643600   -2.72228400    2.7374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73553300   -1.61047400    2.1530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34940800    3.06519000   -0.0581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93000200    3.43512100   -1.3503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58775900    4.07036700    0.8965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75228500    4.77797200   -1.6749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73497700    2.65531100   -2.081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40079100    5.41212400    0.5672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89534600    3.78356200    1.8973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98026200    5.77108100   -0.7160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42684400    5.05117000   -2.6752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57582300    6.17874900    1.3175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82971800    6.81729500   -0.9681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80798700   -1.80932500    0.0140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71559100   -4.08423500    0.0950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69094300   -3.75228500   -0.7835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34660600   -5.04120100    0.4276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33756000   -4.35792500   -1.3978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1.73416300   -2.36101200   -0.8212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0.19797900   -2.88689000    0.5819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61544700   -0.46326700   -1.8646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42096900   -0.99427300   -0.8528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15811900    0.22841000   -2.9459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80145200   -0.82245100   -0.9337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96674400   -1.51311300   -0.0152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54402700    0.38966400   -3.0171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49843500    0.63184500   -3.7066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6.36266600   -0.13345400   -2.0144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6.44076600   -1.22224300   -0.1514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98140300    0.92710600   -3.8540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7.43983500   -0.00140100   -2.0710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89689600   -2.80892500    1.4953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74891200   -2.12341300    2.7006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10296100   -3.42775600    1.1619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82155100   -2.06777200    3.5915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18765700   -1.62137100    2.9186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16878600   -3.36976100    2.0604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20545900   -3.89632800    0.1893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03029300   -2.69258100    3.2758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71241700   -1.52654500    4.5268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11242500   -3.84357800    1.803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H    3.86395100   -2.64630700    3.9708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3484200   -1.61309800   -1.6445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3665700   -0.63177300   -2.5039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0414500   -1.86891100   -1.555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3445300    0.11374500   -3.2681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6820300   -0.45596200   -2.5683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9036000   -1.12634800   -2.3350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36902200   -2.60288400   -0.8440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0800200   -0.13056300   -3.1875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5309700    0.88304700   -3.9335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95769800   -1.31075200   -2.2550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10070600    0.45431500   -3.7865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IN6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1.95766100    0.69062600   -1.9455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O   -1.04869200    1.90866600   -1.9569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O   -2.26070200    0.03909400   -3.2305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 0.33006900    0.78492100   -0.5210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07745900   -1.88274100    0.1121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21501500   -1.62259000   -0.6583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49624700   -2.05479400    0.0414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58594800   -2.49927300   -0.7125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64684600   -1.88905300    1.4237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81135500   -2.77163800   -0.0990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47855900   -2.61097600   -1.7893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86618400   -2.16482700    2.0397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80045600   -1.53994200    2.0088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95417900   -2.60506500    1.2789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65240500   -3.11097800   -0.6982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96997700   -2.03784800    3.1145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lastRenderedPageBreak/>
        <w:t xml:space="preserve"> H   -5.90574800   -2.81796100    1.7592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16808200   -2.11797600   -1.6401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91700400   -0.82837900    0.2907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1.21559100   -0.17410400   -0.8294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24070800   -0.89871400    0.9381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26167000   -1.71266100    0.418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53463600   -0.09929200    2.0593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52955400   -1.72973200    1.0002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04862400   -2.32634200   -0.4514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80105000   -0.11517200    2.6399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75333000    0.53935700    2.4628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80823700   -0.92984100    2.111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30408000   -2.36655200    0.5795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00436200    0.50748200    3.5083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79711500   -0.94193200    2.5621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29963000   -3.26295900    0.6169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03881400   -4.37512300   -0.1748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81191500   -3.50347400    1.904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14837200   -5.67572100    0.2922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44666000   -4.22170000   -1.1697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99899100   -4.80247700    2.3723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05906800   -2.65978200    2.5399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67086900   -5.89677200    1.5680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11673200   -6.51778500   -0.342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39507200   -4.96035700    3.3724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81409500   -6.91000100    1.9342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84050000    1.90688500   -0.2123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21950500    3.44931400    0.7352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92530300    2.81187700   -0.2307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48619500    4.26159500    1.3921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93275700    2.95620500   -0.5861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3.06442900    1.88290400   -0.8086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1.94218600    2.89560000    0.7229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52584000    1.22037000   -1.2454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63469400    1.36524600    0.1401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60207500    1.48462800   -2.0928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84714800    1.79055500    0.6814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78989300    1.11489000    0.7717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80959800    1.91398100   -1.5393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49129500    1.33703300   -3.1619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93173300    2.06818100   -0.1561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94901300    1.88937300    1.7588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65665300    2.11936200   -2.187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87659700    2.39366500    0.2707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88254100    3.23612300    1.6181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15423000    3.39045400    2.9795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41963500    3.37160800    1.1249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10927700    3.68332000    3.8574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16671700    3.25184700    3.3472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45818100    3.64452600    2.0155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61776200    3.26249100    0.0629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19758500    3.80379800    3.3791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31697800    3.79932500    4.9172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47095100    3.73195100    1.6333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00968800    4.02076400    4.0672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41541300    0.98421800   -1.8632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50795300    0.75202900   -2.9009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65140100    0.33648800   -1.8293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84440200   -0.15589600   -3.9051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55355800    1.26924100   -2.9171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98459800   -0.55281700   -2.8507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31574400    0.48662400   -0.9846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08145900   -0.80500100   -3.886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13656900   -0.34626000   -4.7063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94170800   -1.06571300   -2.8221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33952300   -1.50733400   -4.6735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7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 1.32179400   -0.03092100   -1.0830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 1.54499200   -0.68169300    0.6848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02669100    2.48585000   -0.8009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3.24234000    3.22241700   -1.1728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8277100   -1.68808100    0.9764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4322100   -2.15966300   -0.1417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7514500   -2.97550000   -0.665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0832300   -2.67639200    0.2764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3931400   -3.81119400   -0.3483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7002200   -2.02262000    1.2513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1304900   -4.27749600   -0.0139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5190400   -4.31939100   -1.1097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3891700   -2.48797200    1.5951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6793800   -1.14178700    1.7413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16528100   -3.61580500    0.9592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81409800   -5.15806500   -0.5098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1850300   -1.95965700    2.3460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15550700   -3.97735200    1.2240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0.44121100   -1.28963000   -2.6798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8833600   -0.84953600   -3.2272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-2.34913400    0.45487400   -3.6471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9666700   -1.81430600   -3.1466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5955800    0.80287400   -3.9788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4815000    1.18148800   -3.677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9970800   -1.45374000   -3.4875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6290500   -2.81995500   -2.8179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8111800   -0.14692100   -3.8986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87961500    1.82127500   -4.2838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19415100   -2.19211400   -3.427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50602800   -0.24774700   -3.2182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22065300   -2.70095900   -3.0528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34366300   -0.99196600   -1.0598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9538400    0.25887300   -0.6074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6418000    3.23155900    0.6904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1945900    4.48777600    1.0831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7272000    2.55163800    1.4029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6371800    5.08165800    2.2196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0026300    4.97687200    0.5106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16643400    3.15049600    2.5399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3917000    1.56903800    1.0780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7514500    4.41506400    2.9451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1087500    6.06010700    2.5399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93676200    2.63219800    3.1028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90441200    2.39221500   -1.7525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42069000    0.95038300   -0.3466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1535200    0.51411100   -0.3285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38928300    1.04716900   -1.0926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80247400   -0.53936400   -0.6236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0064500    0.64456500    1.0181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85985300    0.31825000    1.1119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1649600    1.02094800    2.1764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51862300    0.35044200    2.3400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40065000    0.02330800    0.2145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7406800    1.05693500    3.4091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76472800    1.27622200    2.1112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82497500    0.71794400    3.4975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57230200    0.08869100    2.3960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2541000    1.34887500    4.3010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33555900    0.74253200    4.4566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3251900   -2.41966900    2.2689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4104700   -3.82416100    2.2977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5152200   -1.72753000    3.4882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8847000   -4.51394400    3.5087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9570600   -4.37660600    1.3637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9652800   -2.41573500    4.6986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53262200   -0.64172600    3.4744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1691600   -3.81285800    4.7146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0003200   -5.60098400    3.5100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3169700   -1.86078200    5.6311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7073400   -4.35033200    5.6581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4078900   -0.23422000    1.5705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0274300   -1.15293900    2.2015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9524000    1.13489200    1.7603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5556700   -0.71567500    3.0044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33610700   -2.21415600    2.0550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3933500    1.57484700    2.5727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7443800    1.85629200    1.2438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7722000    0.65038500    3.2016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0400800   -1.44650600    3.4819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9952800    2.64232400    2.7036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59586700    0.98852400    3.8315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69985600    0.13186200   -4.1542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15042800    4.87671500    3.8320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4016400    0.56192900   -1.2985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38892700    0.28607500   -1.5311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15326300    1.61549300   -1.4222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30177600   -0.26679700   -1.6843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81997800    2.46112700   -1.4682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3.77570600    1.76934700   -1.2874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4.15169100   -0.34292000   -1.4642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3532500    3.01774200   -1.0133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4170300    3.91588700   -0.1273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9475600    3.29875700   -1.5810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8906100    5.10528000    0.1926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8564700    3.65904400    0.3423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24505100    4.48645300   -1.2413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2380500    2.58743600   -2.2483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3683800    5.39018100   -0.3591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5087900    5.79765400    0.8909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6472000    4.67834700   -1.6607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1767600    6.30477900   -0.0884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6410600   -1.76276900   -1.4314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9320800   -2.35113400   -2.2437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1491900   -2.52672600   -0.5363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3827600   -3.71735100   -2.1225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3500500   -1.74583000   -2.9477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47166800   -3.89780200   -0.4420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43509400   -2.04132600    0.1141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 3.47597800   -4.49110900   -1.2226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95168400   -4.15495300   -2.7278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04392500   -4.49561400    0.2616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7661700   -5.55509000   -1.1295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IN7-IPr-TPS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 2.21472600    0.17947500    0.1291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7186000   -1.62608600    0.4400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76987400    0.11840000    1.6404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89236100    1.56701600    1.8705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14101200   -2.11942700   -0.7080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7169500   -1.08568200   -1.8402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93030300   -0.99240700   -2.3666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07530200   -1.39777300   -2.8953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4167900   -1.20091700   -4.2451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4608300   -1.88613500   -2.5666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9095800   -1.47439600   -5.2476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22121900   -0.80957100   -4.5039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8022300   -2.16121500   -3.5656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9993900   -2.05544300   -1.5254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5690600   -1.95542000   -4.9092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2840900   -1.31005900   -6.2897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26353200   -2.53402000   -3.2964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8770300   -2.16901100   -5.6848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1.15560500    1.60259700   -1.7938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2948800    2.77929700   -1.6240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44190900    3.46610600   -0.3938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3571000    2.92036300   -2.7125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5700100    4.30533900   -0.3120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0337500    3.81306300   -2.5528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44378800    4.50277900   -1.3681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73529100    4.82769500    0.6191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9383500    3.94565700   -3.3787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28391300    2.05262000   -0.8788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54560100    1.49643800   -3.2106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69104600    0.18909100   -1.0783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21107900   -0.15990500    0.0519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0524400   -0.67819600    1.6682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60196100    0.08399300    1.7647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3509300   -2.09355500    1.5622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80675600   -0.62463200    1.7976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68377300   -2.72128400    1.6129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87654500   -2.01454300    1.7270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73120700   -0.06493300    1.8654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72698600   -3.80370000    1.5447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86075700   -0.62949700    2.5216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24193400   -0.18204700    0.0630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7178600    0.71705700   -0.9797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9325200    1.76324300   -0.6727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9193500    0.57320700   -1.8227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18741400    0.41380400   -1.4210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01948900    1.46122800   -1.8312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7808500   -0.89446200   -1.4811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31773200    1.20877000   -2.2825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64196900    2.47877000   -1.8020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97798400   -1.15094200   -1.9110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4081600   -1.70437800   -1.1537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80550400   -0.09877500   -2.3138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94981300    2.03611900   -2.5947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34683600   -2.17318100   -1.9261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82094700   -0.29764400   -2.6459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0490500   -3.55345300   -1.0300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7375000   -4.05723000   -2.2602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7476300   -4.45906000   -0.1595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24220200   -5.40336800   -2.5921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86221500   -3.38667400   -2.9573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14570400   -5.80941700   -0.4892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11714100   -4.10883000    0.7846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2982200   -6.29244400   -1.7053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62002200   -5.75831000   -3.548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4462600   -6.48208500    0.2102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52586300   -7.34339000   -1.961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7716600   -2.32077600    1.7375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0221100   -2.67148300    2.3313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0775800   -2.59362500    2.472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5995100   -3.32331600    3.5618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92035800   -2.42487700    1.8238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6027600   -3.23350000    3.711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4429400   -2.25403200    2.0875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8610100   -3.61607200    4.2593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2716100   -3.59397000    3.9783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6350600   -3.42092200    4.2506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92752900   -4.11915000    5.2218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8190800    0.02796700    0.8592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10521100   -0.76263100    1.1022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85052000    0.05199900    2.1547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98117000   -1.33201400    0.8360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46297500    0.35508500    2.9887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N    4.55974000    0.55006800    1.9792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4.96245100   -0.76005100    0.3045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0244200    1.73213400    2.6872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2638400    1.63806800    3.6923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2007400    2.95650300    2.3465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1243100    2.80739800    4.4003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37740700    4.08821200    3.0941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3890300    4.01624800    4.1202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06202400    2.76035300    5.1835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84120100    5.04090500    2.8560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18286800    4.90708800    4.6874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8429000   -1.32158900   -1.0323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4648800   -0.41360300   -2.1218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7878800   -2.71621500   -1.2241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2187100   -0.94363500   -3.3961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7469500   -3.18962700   -2.5286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0706600   -2.31833900   -3.5965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4925800   -0.27434700   -4.2448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3760100   -4.26055600   -2.6990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2096900   -2.70827800   -4.5938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8504300    0.35375700    4.0111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77500000   -0.43674200    3.3705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88840600    0.51279400    3.6890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34081500   -0.39932100    3.9264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3697100    1.33614800    4.2533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73624800    0.71194600    2.6230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0539600   -0.08944700    5.4683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8980000    0.63384700    6.1802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1465900   -1.05324800    5.6363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7271400   -0.20654300    5.6916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70797000    3.10261300    1.1940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84168500    2.12883700    0.7225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7.09400400    3.55564200    1.6867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79977100    3.59454200    0.8488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05469400    4.55369100    2.1381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49412900    2.86489000    2.4380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15576100    4.04786600    0.1107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2129600    3.66017600   -0.3033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96290800    5.04992200    0.5098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87949000    4.14863800   -0.7064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19706600   -3.72966200   -0.1304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4907300   -3.20812700    0.8261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3858300   -4.83625600    0.0071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7774000   -5.45569900   -0.8938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9504100   -5.49172700    0.8473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14686100   -4.42094200    0.1903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59615400   -4.33119200   -0.3804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86471100   -5.02054000    0.4287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62286800   -4.88985300   -1.3228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36554700   -3.55136500   -0.4384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19375600    1.06445200   -1.9510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6162700    1.44326600   -1.0772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9114700    1.95666300   -3.1324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96227000    3.00371000   -2.8604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39818600    1.74718400   -4.0224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73641500    1.84314400   -3.3842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71621700    1.19678000   -1.7149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26770900    0.81098400   -2.580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99001500    2.24953100   -1.5828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05382700    0.65052700   -0.8297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1647000   -3.00899400    1.3914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37314900   -2.41914600    1.0394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68935200    1.61168400    1.8515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87094400    2.03313600    1.2718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8.21662300   -2.73192700    1.7239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8.01292400   -3.81138500    1.7104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9.03609400   -2.42696200    2.9906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9.29101500   -1.36246500    3.0510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9.97417600   -2.99450700    2.9885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8.47706000   -2.68885100    3.8955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9.01419300   -2.39036000    0.4504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9.95911200   -2.94596700    0.4232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9.24875800   -1.32021100    0.4101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8.44066300   -2.63618600   -0.4498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51477100    2.07391300    3.3120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55995600    1.73912800    3.7225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54142400    3.16898900    3.3673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32616700    1.68053300    3.9376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98926600    2.19241400    1.2666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19216900    1.79644300    0.2670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86221500    2.00134000    1.9023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88592700    3.28072100    1.1887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2915500   -3.62814400    2.7470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8762400   -2.84437600    3.4694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65113100   -4.23513400    3.1462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5258400   -4.27644000    2.6325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3599000   -4.11465000    0.3388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48279700   -4.60854200    0.1267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-4.13665900   -4.88502500    0.6798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81601600   -3.71161500   -0.6057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8540200    3.45530000    0.8250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0750000    2.50117300    0.8752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3726200    4.56886900    0.6485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4934900    5.55209000    0.6665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6759200    4.53043100    1.4620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06961300    4.46369400   -0.2982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3548800    3.62525100    2.1739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8825700    3.44176800    2.9735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1617900    4.64381400    2.3182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6590800    2.92434900    2.285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6557800    2.17384000   -4.0505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1978800    1.24543600   -3.9095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9483600    3.01349900   -5.0871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71290000    3.24235000   -4.7342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1158000    2.46123400   -6.031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82155300    3.95496200   -5.2892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44336300    1.76949300   -4.6091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1418700    2.62312200   -4.9929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9000700    1.07737100   -5.4434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5815800    1.25548700   -3.8650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3756000    5.43308600   -1.2201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2278300    5.36941000   -2.1481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18076300    6.89487900   -1.0537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4555500    7.56620900   -0.9931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9418600    7.01780000   -0.1356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5563700    7.21217700   -1.8955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5358000    5.00678700   -0.0564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90879900    3.97952800   -0.1811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2883800    5.05708300    0.9041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42742500    5.66649100    0.0032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IN7-IPr-Ts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-1.28054800   -0.32959600   -0.4465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0309600    1.48776200   -0.6800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05099300   -0.76955300    1.7439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64525700   -1.98773400    2.3206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9280900    1.64051300   -1.7740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5774800    0.40223900   -2.6681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9756200    0.35936200   -3.3576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2363100    0.26792700   -3.4995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5111400   -0.26171600   -4.7931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8253300    0.58100400   -2.9745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1170100   -0.47780100   -5.5409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8269500   -0.53345800   -5.2025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4417100    0.36964400   -3.7146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4987200    0.99563900   -1.9785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86184000   -0.16414200   -5.0037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53694700   -0.89391600   -6.5424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90729200    0.62140700   -3.2781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6480900   -0.33164600   -5.5853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0.29899000   -2.19893900   -2.134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02759300   -3.27121400   -1.6111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14082200   -3.58522300   -0.2538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97699200   -3.69682000   -2.5393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2013700   -4.35267300    0.1704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0743000   -3.22157400    0.4573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5133100   -4.46760900   -2.0933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87172300   -3.42530400   -3.5847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8987300   -4.80320000   -0.7392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32592500   -4.56688200    1.2295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79703800   -4.80611000   -2.8082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43442000   -2.45873800   -1.1740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52942600   -2.39772900   -3.573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14323900   -0.69160300   -1.6715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62328800   -0.67453800   -0.4701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6157400    0.62683600    2.5160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7571600    0.44627900    3.1756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1178600    1.89773100    2.3465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5545900    1.56477700    3.6539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48313700   -0.55206000    3.2878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0202000    3.00410000    2.8343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5740200    2.01704200    1.8478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23901900    2.85643000    3.4798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71059700    1.43370100    4.1563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57178000    3.99456800    2.7073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59589100   -0.55672400    1.8014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2.45599100   -0.59920100    0.1429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1073300   -1.18776500   -0.3286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86092800   -2.18334700    0.1011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8581500   -1.32477800   -1.4069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2374000   -0.31752200   -0.0499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15506100   -0.91481300    0.2412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4703100    1.08098400   -0.0824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7.28827800   -0.13627600    0.4877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22396600   -2.00005100    0.2860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97492100    1.86198600    0.1651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 3.89014400    1.55907700   -0.257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7.20148400    1.25688200    0.4507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8.23515700   -0.61809300    0.7181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88986600    2.94550400    0.1448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8.08014100    1.86505000    0.6495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86535600    2.86027800   -2.1334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7241900    3.43220400   -3.4109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7100500    3.42260500   -1.2163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4648400    4.54159500   -3.7564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9193100    2.99856100   -4.1391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4732400    4.52635800   -1.5602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86399600    2.97530900   -0.2322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43675700    5.09364900   -2.8333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5788100    4.97062400   -4.7513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4501700    4.93950400   -0.8355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4411200    5.95292200   -3.1053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98681000    2.56866200    0.2837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3173900    3.91856500   -0.0967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8200600    2.26967800    1.6556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9133000    4.92232500    0.8556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0285400    4.18047700   -1.1480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7004400    3.27123900    2.6081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96453700    1.23692800    1.9542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6270900    4.60806900    2.2151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38414500    5.95539500    0.5305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33063800    3.00725900    3.6593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49780400    5.39265400    2.9551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7446900   -0.24218100    0.6708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06564200   -0.06373900    1.2755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6690200   -0.87035200    2.1797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-6.09203500    0.24076600    1.165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85273300   -1.37808700    3.0476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3.13491300   -0.98459900    1.7972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4.08367500    0.33131100    0.3708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23218100   -1.91732500    2.4466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51994000   -1.49768600    3.5843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15826900   -3.23904400    1.9499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62930500   -2.40802700    4.1643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23530400   -4.09888200    2.5570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46064800   -3.68180500    3.6368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04454100   -2.10905700    5.0271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12713200   -5.11162700    2.1849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26133300   -4.36110100    4.0816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43397700    1.01988600   -0.8563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57194700    0.23547300   -2.023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72975900    2.40046800   -0.8276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98928200    0.87912100   -3.1940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16250700    2.98078000   -2.0290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28510200    2.23737000   -3.1980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09644000    0.30510100   -4.1079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40073800    4.03718700   -2.0558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61655300    2.71977000   -4.1140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75864000   -0.14306600    4.2409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20417600    0.52533400    3.4986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47205500    0.51998900    4.7599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69905100    1.51164500    5.1668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01797600   -0.05787300    5.5725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26616500    0.62670200    3.9637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77596600   -0.29930600    5.3913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38230200   -0.96947300    6.1648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98555800    0.67211800    5.8550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72489400   -0.71829000    5.0395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11448600   -3.77486400    0.8876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34752000   -2.96298100    0.197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43188400   -4.24075000    1.5470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12336100   -4.61462100    0.7823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23774800   -5.05317500    2.2576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93666400   -3.43524900    2.0859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54172800   -4.93573900    0.0566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54527300   -4.70834300   -0.3223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49992700   -5.86501600    0.6382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19367100   -5.12030500   -0.8042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60504000    3.27095700    0.4261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72167800    2.93432300    0.9794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41466000    4.76267900    0.0924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35124200    5.21626400   -0.2553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10333400    5.29694200    0.9942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64825400    4.92042000   -0.6692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83364800    3.16327400    1.3584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76185200    3.91763800    2.1506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75931500    3.34903600    0.7999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91337500    2.19178700    1.8465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36633700   -1.27501400   -2.0251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63626200   -1.52272800   -1.2568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78870300   -1.81617300   -3.3400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49179200   -2.85991700   -3.2039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51700300   -1.77771500   -4.1593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89327200   -1.26639800   -3.6410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lastRenderedPageBreak/>
        <w:t xml:space="preserve"> C   -5.68283400   -1.99671200   -1.6712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45112300   -1.79808200   -2.4286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51860900   -3.08013900   -1.6262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07285400   -1.67535500   -0.6997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37991100   -5.59243800   -0.2482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06611700   -4.94763500    0.3169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07244400   -6.40021600    0.4256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94352200   -6.03432700   -1.0759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01847200    4.06254600    3.9463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36947600    4.93272200    4.0889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53886000    3.86545700    4.8900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78198600    4.33793800    3.20643500</w:t>
      </w:r>
    </w:p>
    <w:p w:rsidR="00CF547A" w:rsidRPr="006B5BC0" w:rsidRDefault="00CF547A" w:rsidP="001C5A0E">
      <w:pPr>
        <w:spacing w:line="240" w:lineRule="auto"/>
        <w:jc w:val="center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8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 0.89449400    0.38097300   -0.9237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 1.91082600   -0.14617900    0.5880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27830100    0.98349600   -0.9413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3.42908400    1.40291700   -1.7705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2426200   -1.39410100    1.0328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80537200   -2.32322600    0.1477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0019500   -2.96120600   -0.4051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9357000   -3.21032600    0.8675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27307200   -4.57470400    0.5737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8470200   -2.65833000    1.7950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3912400   -5.37594300    1.1884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1438400   -5.00356800   -0.1510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5328600   -3.45243400    2.4055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1907800   -1.59821500    2.0184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3397900   -4.81510300    2.1012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29224500   -6.43572400    0.9526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74925300   -3.00702600    3.1112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8916300   -5.43515900    2.5768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0.00602900   -2.13867600   -2.4800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72570500   -2.49662500   -2.7196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3454400   -1.51018200   -3.2855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2914600   -3.72973200   -2.3049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9069200   -1.78241400   -3.457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1274000   -0.55071200   -3.5587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8870100   -3.98565100   -2.4834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7322700   -4.46413900   -1.8527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1390600   -3.01674900   -3.0615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53639600   -1.01847000   -3.8784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0140600   -4.93976800   -2.1690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37622500   -1.06442100   -3.4114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76781800   -3.39823200   -2.4833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10736900   -1.45818200   -0.8602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91109500   -1.21430000   -0.5641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0455200    2.13405600    0.4528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3948300    3.04281800    0.6580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8464900    1.98505900    1.3944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4251900    3.82397900    1.8158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3502000    3.11205900   -0.0746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7946100    2.78421500    2.5350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1613100    1.23269000    1.2461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1193300    3.70340900    2.7490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5666200    4.52237600    1.9893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7518700    2.67948900    3.2589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94100700    1.09262600   -1.6516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33403300   -0.47338800   -0.3216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5577100   -1.00556200    0.0299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9570600   -1.07659700   -0.8583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46951400   -2.02879200    0.3723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9221200   -0.22975200    1.1093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61101400    0.39594500    0.8298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3999900   -0.07845300    2.3887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27220200    1.14691700    1.805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3154600    0.31038600   -0.1689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9074800    0.67355500    3.3642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7632600   -0.52819400    2.6050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71366200    1.28814500    3.0763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21764200    1.62885200    1.5686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4001900    0.79093700    4.3464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22059100    1.87847500    3.8354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9159200   -1.96961600    2.3242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0425800   -3.23288100    2.3665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90046100   -1.28126300    3.5330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2983400   -3.78119400    3.5764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5588900   -3.78695100    1.444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2285900   -1.82864400    4.7428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2041800   -0.30767200    3.5124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4149000   -3.08126300    4.7701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0702200   -4.75785700    3.5864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6425300   -1.27847600    5.6667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6895100   -3.51006100    5.7134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1509400    0.77304100    1.318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0244300    0.36408400    1.7119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42360300    2.08883700    1.6270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6007500    1.23252800    2.3867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 4.42230400   -0.64610400    1.4815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27518600    2.95506900    2.3108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4252500    2.43157400    1.3205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5207000    2.53335800    2.6918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94956800    0.88906200    2.6787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93918200    3.96217600    2.5482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1953000    3.20892400    3.2203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47312000   -3.22064400   -3.1931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1851500    4.31315000    3.6488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8405300    1.80443300   -1.4082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6023300    2.78653000   -1.9805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5028100    3.77432200   -1.8111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09505200    2.81315200   -2.2811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2244200    4.84408100   -1.9233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94844000    3.15823000   -1.4778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3.39651900    1.58880700   -1.7460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5181300    3.91561700   -1.2396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0854400    4.77917100   -0.1443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1404700    3.82276800   -2.1327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42810800    5.56087300    0.0614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5257700    4.82096400    0.5373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44751900    4.60438400   -1.9159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6265200    3.12492100   -2.9583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0337600    5.47364800   -0.8243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7986900    6.22054300    0.9221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9515300    4.51034800   -2.5872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39475300    6.06942000   -0.6519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3800100    0.31065600   -1.8208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0887200   -0.73770000   -2.4929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28014000    0.12853300   -1.2100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0179000   -1.99979600   -2.5025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6244100   -0.57090000   -2.9912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88156000   -1.13045300   -1.252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74076000    0.94529700   -0.6646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23808600   -2.19860000   -1.8820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8449900   -2.81854100   -2.9932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84313000   -1.27897100   -0.7686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70199700   -3.18102800   -1.8933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IN9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-1.04504200   -0.28032800    0.2389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11046900   -1.69541500   -0.2845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1.69668900    2.38085200    1.2518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21069600    2.52609400    1.3119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5929700   -1.68060700   -0.3150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6084700   -0.43194400    0.1309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22511600   -0.40677200    1.2212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4482000   -0.42241400   -0.2350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6212900    0.05637500    0.7078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22607700   -0.84613500   -1.4807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02742900    0.10413400    0.4261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9794000    0.40974600    1.6671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59078500   -0.80743700   -1.7640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3075900   -1.20160200   -2.2294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49743400   -0.33555700   -0.8119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71996100    0.48785700    1.1707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94499700   -1.14857000   -2.7332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56086700   -0.30735500   -1.0355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00449500    1.84445500   -1.4960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9028600    2.70082600   -0.9676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6790400    2.57923000   -1.6980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1420900    3.48386700    0.1885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80805700    3.24975300   -1.2498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8943700    1.94706200   -2.5775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5940100    4.14478500    0.6258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7530800    3.56985400    0.7292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75552500    4.02649000   -0.0918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73856700    3.15293700   -1.8016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2003200    4.75547100    1.5237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30759100    1.03438000   -2.6788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95542600    2.87427700   -1.5566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57160000    0.83644900   -0.2492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9073000    1.35660900    0.4903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1708200    3.95209100    0.6489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0266900    4.74150300   -0.1667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2343100    4.32665800    0.9695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2242000    5.93336600   -0.6761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9112200    4.42329200   -0.3964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12545100    5.52324300    0.4594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1875700    3.69359000    1.6191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32720800    6.32299100   -0.3647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40390500    6.55736800   -1.3150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13730200    5.83317600    0.7056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37353300    2.05417600    2.5231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20858400    1.26668700    0.1547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2644700    1.33776600   -1.1760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8415800    2.30339000   -1.4327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6997200    0.69426100   -1.2249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-2.51046100    0.80454500   -2.2807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4737800    0.65148200   -3.5564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2551900    0.40080300   -2.055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9568600    0.09464200   -4.5922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91513900    0.95316200   -3.7255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7392200   -0.15850000   -3.0938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4282800    0.50992200   -1.0629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1345800   -0.31638100   -4.3618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5032400   -0.02471100   -5.5764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59371000   -0.48028300   -2.9010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59580300   -0.75607900   -5.1675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2696500   -2.92700300   -0.6214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4621600   -3.44320500    0.3077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3231800   -3.63002000   -1.8206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84065200   -4.62474700    0.0509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32345200   -2.90398700    1.2335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2637100   -4.81172800   -2.0797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2886700   -3.24055300   -2.5495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3331500   -5.31608100   -1.1450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4776700   -5.00433500    0.7847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55970100   -5.33763100   -3.0165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17632500   -6.23546400   -1.348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1577800   -2.86741600   -0.6606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4229400   -2.80106400   -1.7984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6762800   -4.02979200    0.1292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6358500   -3.87120900   -2.1522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3581100   -1.89914600   -2.4042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9739800   -5.09610800   -0.2180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13248100   -4.09516200    1.0083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9564900   -5.02609100   -1.3648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98686200   -3.79334600   -3.0394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1358200   -5.98943200    0.402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3642400   -5.86048000   -1.638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64688000    4.54194500    0.2555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72393000    7.25311400   -0.7627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1918400   -1.15237100    1.8199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0440000   -2.30892600    3.7789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5009100   -2.40591700    3.2596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7620600   -2.67811600    4.6968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64103200   -2.89697500    3.6164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74379700   -1.68627900    2.0687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76322700   -1.53294300    2.8888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93750500   -1.48034100    1.2926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5738700   -2.46961800    0.4073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7996800   -0.31856900    1.5087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56683000   -2.29759200   -0.2686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74096800   -3.34689100    0.2470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89293700   -0.16567100    0.8367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8610000    0.45053200    2.1650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C   -6.33950200   -1.15609300   -0.0445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89848100   -3.05661500   -0.9709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48289600    0.73313900    0.9916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7.28426600   -1.02983900   -0.5666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55764100   -1.07408800    3.1895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77319300    0.29380700    3.3652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58434200   -2.00183600    3.3727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04683300    0.73612100    3.7273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04269200    0.99091800    3.2193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84938900   -1.54950000    3.7500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39459000   -3.05655400    3.200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07964200   -0.18246200    3.9328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22249000    1.80021700    3.8533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65663400   -2.26269400    3.8881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06668900    0.16465200    4.2250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IN1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i   0.94721300    0.13517700   -0.0221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C   -0.00004100    1.15466000    1.5550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3.69287800   -1.26869700    0.0358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4.27346900   -0.30075700    0.9858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69903500    1.39250600    0.3566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9643100    0.51362100    0.3031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73960500   -0.45521000    0.7421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5499400    1.13839800    1.1996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31962700    0.52325700    2.4311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70971600    2.33639900    0.8836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22459300    1.08803700    3.3309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2887800   -0.41469600    2.6778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1864600    2.89693200    1.7805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53227600    2.80822500   -0.0737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7869400    2.27794900    3.0063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42192600    0.59390500    4.2789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12898200    3.81908500    1.5164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58850200    2.71954800    3.701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3.97622400   -0.14045800   -1.5863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5432100   -1.48896100   -0.5460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34547800   -1.20205200    0.5683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21352200   -2.80056400   -0.8832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-5.78792700   -2.25554800    1.3690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60712600   -0.17515100    0.7944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7803100   -3.84547700   -0.084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60480700   -2.99388600   -1.7593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45722300   -3.57341300    1.0434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39732300   -2.04392600    2.2427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43049000   -4.87161700   -0.3426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4.86810000    0.99382700   -1.3582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3.78360900   -0.67766800   -2.9410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41988900    0.27595600   -1.094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26181700   -2.90700900    0.5083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0335700   -3.15097600    1.8389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30858600   -3.91509400   -0.4562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9078700   -4.43923800    2.2107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7791400   -2.33891900    2.5580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9951700   -5.19798600   -0.0733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6056600   -3.68412600   -1.4869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03499000   -5.46067500    1.2582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6248100   -4.64355500    3.2425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4688700   -5.99135300   -0.8141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3.95665900   -1.10687900   -1.4070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2.04363900   -1.44879600    0.1991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8069500   -1.18520100    1.4226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07188600   -0.68597100    2.1933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6409200    0.40176900    2.1841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33634800   -1.99577700    1.8722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1510800   -1.89480600    3.1997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7701100   -2.81865900    0.9803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6980800   -2.56151100    3.6143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4172600   -1.28139900    3.9036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2360900   -3.48562600    1.3988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2762000   -2.90667600   -0.0417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8765000   -3.35010600    2.7120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0826500   -2.46244800    4.6426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6895000   -4.10334900    0.6935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9799700   -3.85440700    3.0231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9769300    2.71273000   -0.3448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3033700    2.80114400   -1.7288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2690000    3.90505500    0.3995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8746800    4.02771500   -2.3407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2660400    1.90329800   -2.3299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5406300    5.13677100   -0.2143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9078500    3.86368700    1.4736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9382600    5.20506900   -1.5880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47970900    4.06041900   -3.4100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6845800    6.04052200    0.389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49100500    6.16146700   -2.0653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5796600    1.96463500    2.3325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6918200    2.88223700    1.7850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6848800    1.77206900    3.7283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4996900    3.58269900    2.6055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88286300    3.04163900    0.7168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4915400    2.47396500    4.5488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6142800    1.07459200    4.1701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4760100    3.38378000    3.9884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4543600    4.28286900    2.1550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83214800    2.31075000    5.6234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3986000    3.93191600    4.6220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81431700   -4.39089600    1.6641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33778600   -6.46192800    1.5523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25634800    0.58138300   -1.9099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3662100    1.72201500   -3.8324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07416200    0.60010400   -4.193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6267400    2.52257400   -4.4153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79597800    0.20749100   -5.1579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80196100   -0.09182300   -3.0138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85056800    1.68973800   -2.4455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3235400   -1.40631300   -3.0197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3129600   -1.60258600   -3.5765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8056800   -2.47928500   -2.5283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7198800   -2.89081200   -3.6091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0558300   -0.76188000   -3.9482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2919800   -3.75925500   -2.5602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96356800   -2.28867500   -2.1214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4660200   -3.96785000   -3.0966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6522600   -3.03168400   -4.0233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0106800   -4.59420900   -2.1648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26955600   -4.96863300   -3.1191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2461300    2.66693400   -1.7352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80276400    2.26730100   -1.1037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2562700    4.00492200   -1.7476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8514300    3.22575400   -0.4599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9712800    1.22705200   -1.1249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2175800    4.95604800   -1.1086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29344000    4.28648700   -2.2218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20247400    4.56928900   -0.4686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49202100    2.91279000    0.0481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70897100    5.99618000   -1.1027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 4.81849400    5.31371200    0.0289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75668800   -0.32915800   -1.5758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TS1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 0.45699700    0.36084800   -0.1184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01212000   -1.44039300    0.6014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23736300    0.93828000   -1.7756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21545900    0.38324200   -2.6814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26414800   -1.13069400    0.5849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70405300   -0.08951400   -1.9434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5731200   -1.41524000   -2.360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95154200    0.42315400   -1.5804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67956600   -2.24289400   -2.3986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7715300   -1.77813900   -2.6511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06778600   -0.41495000   -1.6203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03907800    1.46550300   -1.2928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93154000   -1.74572800   -2.0230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57674600   -3.27445200   -2.7234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04338900   -0.02665500   -1.3414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67615300    2.33998700   -1.9363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69769500    0.68627700   -0.2443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1247200    1.25751800    0.8512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9195100    2.34071000    0.7141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1420000   -0.43774800    0.0837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7008700    0.93982700    2.1829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8969500   -0.16163300    2.9346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9537100    1.70958700    2.6471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3644100   -0.50382400    4.1202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11050200   -0.77565100    2.5748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4431800    1.37433100    3.8332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6445400    2.56398100    2.0696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55934400    0.26149000    4.5702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6140000   -1.37616600    4.6804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8911400    1.98064800    4.1791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4712600   -0.00578600    5.4910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9364600   -1.63148700    0.8570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0034100   -0.75365800    1.2999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2315400   -2.98404300    0.645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9314900   -1.21467900    1.5364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34384800    0.29217600    1.4427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22065100   -3.43930900    0.8702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5395600   -3.66241000    0.2893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21039700   -2.55894100    1.3174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65785200   -0.52495800    1.8855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46225100   -4.48427300    0.6926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22110900   -2.91778100    1.4936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3756700   -2.53457100    1.1075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6387700   -2.70180100    0.6700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3440100   -3.43538000    2.0672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5876800   -3.73508600    1.1635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7387000   -2.01355900   -0.0604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3169400   -4.46293400    2.5642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8257100   -3.30766300    2.4253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44828900   -4.62005500    2.1158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7859600   -3.84315900    0.8020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72681000   -5.14380300    3.3090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6691600   -5.42384200    2.5062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80275400   -2.39443800   -2.0528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0479000    1.51849300   -0.7627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5873700    2.21461700   -1.7211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22192600    3.28388200   -1.0863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4880400    2.11625600   -2.3215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4489900    4.31021200   -1.0141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2.02741400    2.84646000   -0.5183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2.88213400    1.15049900   -1.5273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09526700    3.70590400    0.1423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8712500    4.42347100    1.2742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9717100    3.81978200   -0.3718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6478100    5.26328000    1.9017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9375600    4.30557700    1.6648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1410200    4.65380100    0.2673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8924600    3.25359300   -1.2472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3582100    5.37680800    1.4019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85965100    5.81761700    2.7881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2070600    4.72599200   -0.1328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45230200    6.02415200    1.8995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7494000   -0.15021400   -2.0910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0510800   -0.79388700   -2.7179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32787500   -0.75854200   -1.9951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0044500   -2.07422300   -3.2364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3808400   -0.30562900   -2.7808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51286800   -2.03273200   -2.5295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13094400   -0.26126900   -1.4612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4882200   -2.69452400   -3.1462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6959200   -2.58288500   -3.7168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48070800   -2.51632800   -2.4370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9167000   -3.69245100   -3.5516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52879300    0.83789000    0.8233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TS2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-0.07036800   -0.18297200   -0.2331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4699500    0.45464500   -0.6185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37516000   -1.94005400   -0.4301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75954200   -2.78245700   -1.4802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4164300   -0.25662900   -1.1908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10818800   -1.72704800   -0.855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6831200   -2.52076500   -1.855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6600700   -0.78120800   -0.1583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02246800   -2.36495300   -2.1614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4566300   -3.23810900   -2.3788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21443700   -0.63275400   -0.4765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9648700   -0.16605900    0.602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79261000   -1.42435100   -1.4748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47241700   -2.97614400   -2.9388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81507000    0.10318500    0.0509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29062200   -2.38722900    0.9700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84163300   -0.36238100   -0.4601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5468000    0.15618200   -1.6503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1176500   -0.49605500   -2.5270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8502400    0.31350000   -1.6197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3144000    1.59765100   -1.9169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24965400    2.16713300   -3.1393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1589000    2.40828700   -0.9354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3517300    3.52951800   -3.3721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78624700    1.54254700   -3.9003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9869300    3.77027200   -1.1689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50184000    1.96222100    0.0090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0641500    4.33779000   -2.3840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3133300    3.96141700   -4.3219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4315200    4.38956600   -0.3940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4641300    5.40047000   -2.5634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26796000    0.08526300   -1.3412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19324400   -0.96620700   -1.4923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76380000    1.40394200   -1.3716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55737000   -0.71700100   -1.6327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82763400   -1.98930000   -1.4865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12720200    1.65232900   -1.5159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7461400    2.23665800   -1.2931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7.03409200    0.59577600   -1.6408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24902200   -1.54934300   -1.7403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48319200    2.67947900   -1.5386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8.09675200    0.79446200   -1.7533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8618600    1.75526700    0.0715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29121700    2.90044500   -0.3541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5886100    1.84277300    1.2466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7145700    4.09412700    0.3648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7801100    2.84967200   -1.2475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3901400    3.03561500    1.9631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29629200    0.96045100    1.5826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4241900    4.16923000    1.5274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82011400    4.96294100    0.0143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44267900    3.08180500    2.8662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20033700    5.09724400    2.0900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84438700   -1.30316000   -1.7196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7385700   -0.85455300    1.5211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3503900   -2.06652500    3.3283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5758800   -1.13170000    3.7673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5932500   -2.85477200    3.8442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2352800   -0.91384600    4.752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22880600   -0.39729000    2.6502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15678900   -1.88132900    1.9514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18694000    0.67069500    2.6664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5153000    1.98395200    2.4992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3867700    0.36513100    2.8306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9096800    3.01655400    2.512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0177600    2.18713100    2.3476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6821400    1.40582500    2.8497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4274400   -0.67445800    2.8895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4584300    2.73086200    2.6947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5544000    4.03934300    2.3704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52393300    1.18091600    2.9758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77487200    3.53670700    2.7060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94133800   -2.71409800    1.0941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5255500   -3.28888700   -0.0343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8161100   -2.94683200    1.4064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3014500   -4.09508100   -0.8658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0723100   -3.10928000   -0.2568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4447700   -3.76970600    0.5774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72412000   -2.46776300    2.2749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7165900   -4.34233400   -0.5612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7582100   -4.53839900   -1.7470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09035900   -3.94530000    0.811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6966000   -4.97712400   -1.209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8093500   -1.24385600   -1.5687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TS3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S    1.78585800   -0.52569300   -2.1018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63659800   -1.90513500   -2.6051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05886600    0.55523200   -2.8171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-0.39844400   -0.62455000   -0.0649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5250800    1.42826800    0.5805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7952800    0.71581900    0.1806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14107600    0.66143200    1.4909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8344900    1.71178700    1.8663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2093600   -0.45287500    2.3329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9711000    1.65222000    3.0664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7780700    2.58076700    1.2212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3204400   -0.51281300    3.5292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8125600   -1.27749500    2.0333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7302000    0.54150900    3.9015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5032300    2.47519500    3.3447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63278600   -1.38654700    4.1684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12869200    0.49431300    4.8345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75547000    1.51372900   -0.4616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1104300    0.77198600    0.6386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47491600   -0.58587800   -0.4967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8309200    1.13380800    0.9594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2624900    2.37607200    0.5835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1432400    0.20300300    1.6080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6046500    2.67367900    0.8527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9780400    3.09312500    0.0662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4428500    0.50921400    1.8883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09926300   -0.76417300    1.8775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37445500    1.74524400    1.5074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96771600    3.63381600    0.5466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47065700   -0.21946300    2.3970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41448100    1.98175900    1.7164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6684300    2.85209000    0.927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2495200    3.75613300   -0.0447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19789800    3.31660800    2.2232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1482800    5.10041500    0.2783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71291400    3.40215900   -1.0555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00512400    4.66013300    2.5431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4610000    2.61318600    2.9730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5362600    5.55529700    1.5733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6323400    5.79283000   -0.4835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0735600    5.00710000    3.5530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0588800    6.60150200    1.8248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4793700   -1.93251100   -0.3661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5191000   -3.91651400   -0.2892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9586800   -3.06576800   -1.0386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9533400   -4.95348600   -0.0308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41949200   -3.21133400   -1.5752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80529700   -1.85677600   -1.0845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61830700   -3.21155100    0.1066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2863300   -0.06048300   -2.1645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39855800   -0.49465900   -1.1606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8484200    0.71579400   -3.2315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74718200   -0.14485900   -1.2327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0929500   -1.07038100   -0.3276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33706500    1.05531000   -3.2969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7965100    1.05518500   -3.9829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21702300    0.62548700   -2.3001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42925500   -0.46801300   -0.4510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70175400    1.66128500   -4.1219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26806700    0.89746200   -2.3509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54198000   -3.73710800    0.8932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1541400   -4.30435000    2.1393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6470200   -3.64301300    0.4063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24075700   -4.78032400    2.9176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83959400   -4.34932000    2.4988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1206000   -4.10589400    1.2036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95770100   -3.18919200   -0.5604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55484800   -4.67426600    2.4540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3668000   -5.21881500    3.8903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3110600   -4.01732500    0.8396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37641700   -5.03380900    3.0673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24459100   -0.68926500   -1.7872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3402900    0.03151400   -2.5634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57132000   -0.27403900   -1.6576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6287800    1.19660200   -3.1990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30350000   -0.29231500   -2.6605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99128700    0.88251200   -2.3124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24871500   -0.82005200   -1.0092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08759500    1.62229100   -3.0793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4908100    1.76277800   -3.7896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1738500    1.21886600   -2.1976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41497500    2.53090600   -3.5770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TS4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 0.92199600    0.34300000   -0.9515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7877400   -0.20349700    0.5890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25509100    1.07175800   -0.9099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3.44574100    1.45301200   -1.6939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 1.54327700   -1.43910600    1.031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7405300   -2.32233900    0.1510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3616700   -3.00138400   -0.3949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6188600   -3.15923700    0.8820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59569500   -4.48297100    0.4956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2663400   -2.60872200    1.9166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8974800   -5.24012700    1.1207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0038100   -4.91254000   -0.3061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1875200   -3.36055200    2.5440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93817800   -1.58405500    2.2213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5611200   -4.67907800    2.1438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76253700   -6.26746300    0.8101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71284800   -2.91549800    3.3374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13033800   -5.26544000    2.6314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0.06178400   -2.06662600   -2.4572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79934600   -2.35163100   -2.7769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5557600   -1.31107900   -3.3181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6324900   -3.58582600   -2.4517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91642400   -1.51855100   -3.5395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08880500   -0.35859000   -3.5364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72490400   -3.78080700   -2.6842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74852000   -4.37250000   -2.0314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9810300   -2.75050500   -3.2270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51897900   -0.70806100   -3.9369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18021300   -4.73610900   -2.4395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36600000   -0.98311800   -3.3619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64106700   -3.36240700   -2.4992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0.01817600   -1.42645300   -0.8560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0895700   -1.05361700   -0.5375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7155300    2.19584600    0.4974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18842000    3.12175100    0.7117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3886300    2.02723600    1.4212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16159500    3.90254200    1.8695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9345500    3.20212600   -0.0094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0727300    2.82411100    2.5627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8536600    1.26318100    1.2557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2141700    3.76105100    2.7893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6010700    4.61580900    2.054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9626300    2.70528200    3.2766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94066800    1.19072500   -1.6392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27469800   -0.40273000   -0.2903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7608600   -0.98976400    0.0528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19835400   -1.10083200   -0.8427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34809200   -1.99546100    0.4174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4474400   -0.21225100    1.1070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56146500    0.39978300    0.7911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1951100   -0.03724100    2.3947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24753200    1.16167500    1.7410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95885300    0.29703800   -0.2151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9594200    0.72543900    3.3442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5797500   -0.47680900    2.6372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71633800    1.32689400    3.0205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19076100    1.63337700    1.4766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6680400    0.86166000    4.3335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24293700    1.92589800    3.7591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0983700   -2.04002600    2.3123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6825000   -3.32868400    2.3368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7378300   -1.35057300    3.5282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9476900   -3.90080800    3.5353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67557900   -3.88397000    1.4089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9649200   -1.92178400    4.7267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3633600   -0.35683300    3.5219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6128100   -3.19981900    4.7358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42935200   -4.89722100    3.5312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8085000   -1.37002700    5.6561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18936000   -3.64721000    5.6703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2298200    0.67827200    1.3146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09900500    0.22290800    1.6934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47917100    2.00388100    1.6366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9111700    1.05679500    2.3673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8203400   -0.79595500    1.4537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36512300    2.83584600    2.3193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50776100    2.38095500    1.3403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3011500    2.36825000    2.686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97088100    0.67781300    2.6480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6563100    3.85179000    2.5680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32448800    3.01658200    3.2140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55968700   -2.90618500   -3.3993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0575100    4.37008400    3.6894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17221800    1.72488800   -1.4157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C    4.18582800    2.64243100   -1.9649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31116500    3.66059400   -1.7897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22275900    2.63575400   -2.2592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42320800    4.72823200   -1.8889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2.08610400    3.08430300   -1.4704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3.47849000    1.46661300   -1.7472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91781700    3.87985200   -1.2163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90169300    4.71636200   -0.0992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lastRenderedPageBreak/>
        <w:t xml:space="preserve"> C   -0.14900100    3.84934600   -2.1122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21141100    5.52447700    0.1314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74764100    4.71617800    0.5809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25834500    4.65867000   -1.8722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11760900    3.17619500   -2.9594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29022200    5.49426400   -0.7538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24200000    6.16115200    1.0103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10620800    4.61498200   -2.5487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16380900    6.11019600   -0.5625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07834800    0.16767000   -1.8172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41174600   -0.86523300   -2.4764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31628600   -0.05082200   -1.2090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96125400   -2.14686100   -2.4753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47078800   -0.67199100   -2.9750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87515000   -1.32942500   -1.2422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80626200    0.75374800   -0.6710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19299600   -2.38148900   -1.8588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41203700   -2.95156300   -2.9544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6.83341700   -1.50563300   -0.7616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62326300   -3.37918000   -1.8618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TS5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Ni  -1.21087500   -0.23635800    0.2965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1374600   -1.53638300   -0.4416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1.67240800    2.44814100    1.3519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18368100    2.47439700    1.4255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5779200   -1.63037400   -0.3439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22426500   -0.48247800    0.2270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12464300   -0.53270800    1.3147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2466600   -0.56429100   -0.0622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1386500   -0.12778100    0.9271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24602100   -0.99873800   -1.2870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99152800   -0.13469200    0.7108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1641200    0.23451600    1.8704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62384300   -1.01778100   -1.5033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57326400   -1.31377100   -2.0735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50202300   -0.58837100   -0.5064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66318100    0.21639400    1.4899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00991900   -1.36658000   -2.4576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57517100   -0.60208000   -0.6789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14352800    1.79176600   -1.3812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1488900    2.54896300   -0.9583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3441900    2.33130200   -1.7550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6467000    3.36176000    0.1779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04237400    2.93348800   -1.3954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5743700    1.68341000   -2.6197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7418100    3.95791300    0.5247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87077800    3.51680900    0.7753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11288400    3.74136600   -0.2601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92836400    2.76131800   -1.9996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03109600    4.59101400    1.4059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33647600    0.93888000   -2.55932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16736100    2.89688100   -1.4263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71181200    0.86848600   -0.0883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7397600    1.34040800    0.5575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7441900    4.06872200    0.7745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2999900    4.77382400   -0.0871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1862100    4.56682900    1.1634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75815100    6.01053100   -0.5721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6577400    4.36320400   -0.3689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2883900    5.80693300    0.6740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3659000    3.99286700    1.8459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0154300    6.52493100   -0.1943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11613400    6.57259000   -1.2443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79180900    6.21284900    0.9712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40710600    2.13277700    2.5895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24609000    1.41266300    0.1793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49360800    1.31799200   -0.9943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6622100    2.00972000   -1.1418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5142300    0.05278200   -0.9874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0958100    0.93550000   -2.2441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0587100    0.98269900   -3.4572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2397200    0.45628600   -2.223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1202200    0.54363500   -4.6338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7710000    1.33575500   -3.4660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12592600    0.01782900   -3.4018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05274700    0.41547000   -1.280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42309800    0.05622300   -4.6091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5983500    0.57726800   -5.5693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14345600   -0.36287000   -3.3712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89226200   -0.29051200   -5.5263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4285900   -2.93294600   -0.6032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3373300   -3.53357600    0.3905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90398100   -3.59818700   -1.8319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5376000   -4.76282900    0.1689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96844200   -3.02625800    1.3407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2496600   -4.82629900   -2.0558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0143500   -3.14274400   -2.6112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 3.30147300   -5.41650200   -1.0558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06071300   -5.20865900    0.9533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0363300   -5.32175200   -3.0157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78701800   -6.37296700   -1.2311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5332600   -2.65156600   -0.9060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9568700   -2.54420600   -2.0942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99396500   -3.82208000   -0.1374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42948100   -3.58180900   -2.5126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1264300   -1.64343700   -2.693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2491800   -4.85955600   -0.5566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2475900   -3.91521200    0.7827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4655000   -4.74673700   -1.7503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99004400   -3.47195800   -3.4374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0582100   -5.76102300    0.0462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19323600   -5.55642700   -2.0787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05602500    4.20441400    0.0173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32619300    7.48937500   -0.5756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74831800   -1.20562000    1.8439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C   -1.81781300   -2.57226800    3.6680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04199600   -2.60701800    3.0891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43196200   -3.04161400    4.5587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94653300   -3.12965500    3.3562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2.98274000   -1.75925100    1.9871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1.04200600   -1.70401500    2.8994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11107700   -1.45511800    1.1507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52956600   -2.38043200    0.1968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77118100   -0.23835600    1.3322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65392500   -2.09038500   -0.5781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96553600   -3.29490400    0.0510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89835900    0.03609300    0.5573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37680400    0.48166600    2.0416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6.34476200   -0.89091800   -0.3903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97907900   -2.79972100   -1.3335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41846000    0.98116900    0.6835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7.22077800   -0.66889300   -0.9939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27697000   -1.29347300    3.2609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53671100    0.06699800    3.4396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26899500   -2.25274400    3.4732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81352200    0.46793500    3.8350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25002900    0.79179700    3.2721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53812700   -1.84180300    3.884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05126600   -3.30163000    3.2964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81054400   -0.48318200    4.0692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01943400    1.52640100    3.9625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31645700   -2.58189500    4.0458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80051700   -0.16858500    4.3870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 w:rsidRPr="006B5BC0">
        <w:rPr>
          <w:rFonts w:ascii="Times New Roman" w:hAnsi="Times New Roman"/>
          <w:b/>
          <w:sz w:val="18"/>
          <w:szCs w:val="18"/>
          <w:lang w:val="de-DE"/>
        </w:rPr>
        <w:t>TS5-IPr-TPS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Ni  -0.99348000   -1.20853600   -0.1953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9358200   -2.08444900   -0.766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1.96328000    1.53459200    0.6291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54792600    2.00697100    0.7273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92705000   -1.81340300   -0.2741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16063800   -0.54029400    0.5744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41281500   -0.56018700    1.3746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2451700   -0.34352300    1.2345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6981900    0.03562500    2.5805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3143100   -0.40944700    0.5239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7982200    0.33406800    3.2099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64563400    0.10502200    3.1405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94154200   -0.10639500    1.1454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2619600   -0.70257600   -0.5174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97357800    0.26432200    2.4915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8499400    0.62654200    4.2570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86223400   -0.15372000    0.5707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92007200    0.49614300    2.9730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2.46968700    1.25226800   -1.5556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0479100    2.26603700   -1.0692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20530700    2.02677100   -1.5938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7065300    3.27831700   -0.1098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25668400    2.76540000   -1.0455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8106400    3.96198000    0.3992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07804400    3.70605600   -0.0290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26078600    2.58758400   -1.4097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62089200    4.71956000    1.1612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2.90883400    0.08040800   -2.3238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47828000    2.16117100   -2.1674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78369800    0.68580400   -0.1689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0227700    1.23418000    0.1931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3829800    3.05084300    0.2553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73379600    3.25942400   -0.8971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87316600    4.02919900    1.2853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2750200    4.47261200   -0.9964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1788600    5.20079800    1.1197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9332800    5.45276800   -0.0095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02126100    4.64627800   -1.8879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59302400    5.94777700    1.9077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56144800    0.97771400    1.8569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N   -2.12519200    0.37719800   -0.5480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12105400    0.36091500   -1.5378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9396900    1.16933200   -1.5254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00292100   -0.67023600   -1.2661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3288200   -0.03727500   -2.915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72548200    0.33762200   -3.9990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0453600   -0.76553800   -3.1465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08853700   -0.02305100   -5.2971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17912700    0.91064200   -3.8165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6703400   -1.12056800   -4.4445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32953100   -1.03629700   -2.3059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5784000   -0.75494200   -5.5244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5972100    0.27312800   -6.1324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8226400   -1.68364700   -4.6069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53947800   -1.03290900   -6.5366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8887300   -2.71494100   -0.5406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1002600   -3.38300400    0.5261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59476000   -2.90597700   -1.8356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79816600   -4.22818900    0.3070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34283200   -3.22268000    1.534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68625200   -3.74676000   -2.054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13499800   -2.37806900   -2.6612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29172400   -4.41338800   -0.9859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6333300   -4.73555800    1.14876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06532600   -3.87963900   -3.0644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14204300   -5.06798300   -1.1594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2142200   -3.17411900   -1.7684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1141600   -2.86510100   -3.1339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7208700   -4.52685200   -1.4051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39946100   -3.87158200   -4.0996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38643900   -1.82827800   -3.4445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7358400   -5.53630200   -2.3672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5776600   -4.77712400   -0.3603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9568600   -5.21351700   -3.7243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32819800   -3.59893600   -5.1494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64575000   -6.57538000   -2.0542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9989000   -5.99709800   -4.4774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5391200   -2.24793700    1.1942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0512200   -3.25252800    3.1417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60206000   -3.14556300    2.3646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-2.36844900   -3.63711500    4.1381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62018200   -3.45811600    2.5194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3.19959700   -2.53189100    1.1838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-1.44141200   -2.72916900    2.4106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16792800   -2.30906200    0.1309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12245300   -3.12921200   -1.0187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19857100   -1.37324600    0.3554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14819600   -2.97061900   -1.9592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6.18885200   -1.25270400   -0.6289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6.16695300   -2.03939700   -1.7734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14810700   -3.57476100   -2.8581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99135600   -0.53574300   -0.4886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94634400   -1.93158700   -2.5232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12598800   -2.71567300    3.0124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22231400   -1.60886900    3.8117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66080000   -3.88685800    2.9514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42191400   -1.68275900    4.5304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86303800   -3.89060000    3.6701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24459200   -2.80058500    4.4478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70973900   -0.85388600    5.1692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50447000   -4.76412800    3.6322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18092400   -2.82786300    4.9981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20663900   -5.14780400    2.2195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44064600   -4.83882900    1.3914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70813600   -0.41768200    3.9944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45236300   -0.42631100    3.1986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37520100   -5.97308000    1.6468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92527500   -6.48672100    2.4440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98476000   -6.74915500    0.9786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08747900   -5.36345200    1.0858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62208600   -6.06370000    3.1474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02971600   -6.35654200    4.0226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53692800   -5.58366600    3.4993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91090700   -6.97564100    2.6117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01126900    0.93505200    3.8936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43848400    1.08560600    2.8999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71080600    1.73971000    4.0560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80500600    1.04829600    4.6416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45661600   -0.53487000    5.3375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75908900   -0.50000100    6.1837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16734100    0.29275300    5.4440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01838900   -1.47332500    5.4040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00147300   -4.13970900   -1.2502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05730000   -3.63624100   -1.0195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31341300   -0.53198600    1.6229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35380800   -0.55532700    2.1414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61560200    0.94444100    1.3166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48878600    1.54708800    2.2217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lastRenderedPageBreak/>
        <w:t xml:space="preserve"> H   -4.93702400    1.33735500    0.5623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64377600    1.08749600    0.9626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6.40769900   -1.08942100    2.5571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7.38628900   -1.06499100    2.0626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21948100   -2.12409500    2.8598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47353200   -0.48093800    3.4668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11287200   -5.36376600   -0.3173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10587500   -5.08946300    0.7407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03662400   -5.92045900   -0.5184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26501100   -6.03563200   -0.4945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90437800   -4.61335000   -2.7059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80431500   -3.77197900   -3.3977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02003800   -5.24108600   -2.8220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77750400   -5.21052600   -2.9978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09742300    3.89448000    2.6004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37729600    3.08774900    2.5121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88989300    2.29902400   -2.0727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49929500    1.33249400   -1.7772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27635600    5.15370000    2.9339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64221800    5.44695900    2.0910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90503000    6.01069800    3.2008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62586000    4.94837100    3.7922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05677600    3.53236400    3.7490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81576700    4.31107600    3.8930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55948700    2.58488300    3.5378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50051600    3.42589200    4.6890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17575900    6.74817500   -0.1534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98268700    7.35035600    0.7448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6.69151500    6.48437800   -0.2227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6.94852900    5.89678300   -1.1120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7.03609000    5.92826200    0.6560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7.24646400    7.42873400   -0.2732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4.69903300    7.56026400   -1.3719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23360700    8.51565700   -1.4326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62532900    7.76868300   -1.3122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4.88208600    7.01423800   -2.3049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3.07817700    2.80911800   -3.27812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45247800    3.78358000   -3.6164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2.01940300    2.92700400   -3.0241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14678000    2.10247600   -4.1115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5.35836700    2.05189400   -2.465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39393100    1.25827000   -3.22033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95006000    1.72490200   -1.6042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5.83956200    2.93818200   -2.89493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30063300    3.71609700    0.4160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50971800    3.16893600   -0.0846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51587300    1.06858300   -2.7484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95764900    0.14800300   -2.59075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7.26524600    4.41140600    0.60471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6.86840500    5.13709900    1.3278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8.13648900    3.40626500    1.3828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8.57781000    2.66650700    0.7040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8.95540600    3.91944900    1.9012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7.53955500    2.86218600    2.1226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8.10126100    5.19072200   -0.4258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7.48414100    5.91439000   -0.9694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8.91402700    5.73467500    0.0700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8.55461600    4.51688700   -1.1623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16327800    3.45249100    1.9249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83986600    4.08646800    2.51052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13703000    3.65448700    2.2458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39724800    2.41088100    2.1587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03283500    5.19373500    0.0707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10941700    5.35888600   -1.0091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01838600    5.46584000    0.3848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73359100    5.87123300    0.5722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02052200    1.67925500   -4.0759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19396600    0.98149600   -4.9038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H    3.95030100    1.89973500   -4.0411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55622200    2.61156000   -4.2948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6.99546600    0.67162400   -2.8671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09392000   -0.11167500   -3.6268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63487000    1.50633000   -3.17919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7.38685700    0.27297400   -1.9237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TS5-IPr-Ts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 1.02772400   -0.13929700    0.0488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9136300   -1.12369600    1.0023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 1.14102800    2.56828400   -1.53756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33615300    2.42815800   -1.6866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69227800   -1.21252400    0.6339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27519100   -0.24277800   -0.4183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2174700   -0.29848900   -1.29524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70821600   -0.45925000   -0.9009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97612300   -0.36106800   -2.2706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79167700   -0.60830000   -0.0221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28254900   -0.42507200   -2.7598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15324600   -0.22166500   -2.9625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C   -6.09744700   -0.67004400   -0.5050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61668100   -0.66439700    1.0446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35020100   -0.58222600   -1.8759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46227600   -0.34637400   -3.8292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91978800   -0.77682700    0.1968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36992200   -0.63117200   -2.2495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75923900    1.91972500    1.2976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44237400    2.35092600    0.8554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45315500    2.20716400    1.8030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72266300    2.79937700   -0.4365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76725300    2.50275600    1.4412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21225700    1.83898200    2.7944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03904800    3.08203700   -0.7825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92798600    2.88474400   -1.17045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7.08136900    2.92959800    0.1450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56234700    2.38239600    2.1730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26667600    3.40735200   -1.7945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84295700    0.99139000    2.4352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1.98796200    3.17214800    1.4363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2.10448300    1.16737100    0.0018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53501700    1.76642300   -0.6021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1546400    4.28023300   -1.0763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9730500    4.92226700   -0.2395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54288400    4.94578000   -1.5563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4137500    6.24098000    0.1366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39714400    4.41381200    0.1052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6315900    6.26824600   -1.1738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2024500    4.43921700   -2.2332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87587900    6.93123700   -0.3154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3143400    6.74454900    0.7881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3655700    6.79422700   -1.5518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1.95626900    2.26022700   -2.7213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 1.75190300    1.69964900   -0.2535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94096800    1.72678400    0.8943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3882700    2.33330100    0.8712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3396600    0.47927500    1.062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63254100    1.77938600    2.2148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86021800    1.99858200    3.3665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02040300    1.64047200    2.3275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46973900    2.05522700    4.6182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1559700    2.12586800    3.2714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2650500    1.70444400    3.5829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1150100    1.49344500    1.43164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85551400    1.90413700    4.7304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86477600    2.22354700    5.5053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70410700    1.59135800    3.6581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33151500    1.94982000    5.7066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59581700   -2.25305500    1.21477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09592900   -3.27448400    0.3930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8891800   -2.22427700    2.5616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94534100   -4.25510000    0.9057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82185500   -3.29102000   -0.6565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83879400   -3.20458900    3.0744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64421000   -1.41374200    3.1906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1744200   -4.22673200    2.2511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31719900   -5.03979700    0.2513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13153100   -3.16545500    4.1207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97919500   -4.98983400    2.6529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9510900   -1.94607300    2.1417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5829300   -1.44262200    3.4516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50428800   -3.27269900    1.9523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34202100   -2.26792200    4.5398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4390000   -0.41341900    3.6126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7940600   -4.10358500    3.0377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58062900   -3.64861600    0.9414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8093400   -3.60890500    4.3410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8465000   -1.86365800    5.5473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6050100   -5.13957000    2.8642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88469300   -4.25562000    5.1903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0297800   -1.47774200   -0.9344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3661500   -3.19865300   -2.2460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81586400   -2.68656000   -1.6188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</w:rPr>
        <w:t xml:space="preserve"> </w:t>
      </w:r>
      <w:r w:rsidRPr="006B5BC0">
        <w:rPr>
          <w:rFonts w:ascii="Times New Roman" w:hAnsi="Times New Roman"/>
          <w:sz w:val="18"/>
          <w:szCs w:val="18"/>
          <w:lang w:val="de-DE"/>
        </w:rPr>
        <w:t>H    2.64080200   -3.99241500   -2.9661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85791800   -2.95824600   -1.6498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3.36262000   -1.63220000   -0.8319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N    1.63274700   -2.46368800   -1.8148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32208900   -0.84301400   -0.0831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62326600   -1.22097300    1.2400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01043300    0.18588500   -0.7578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68808400   -0.56651100    1.8712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6.05679000    0.81446500   -0.0697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6.40454000    0.43327100    1.2223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94891800   -0.83144500    2.8890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6.60806000    1.61434700   -0.5510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7.22726500    0.92944400    1.7309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32446200   -2.72134100   -2.3755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23122000   -1.76968800   -3.2645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28037700   -3.97388900   -2.1365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lastRenderedPageBreak/>
        <w:t xml:space="preserve"> C   -1.45030200   -2.09463000   -3.8678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1.50489700   -4.23520400   -2.7685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2.09236300   -3.30472700   -3.6145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90424800   -1.39505000   -4.55886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99759400   -5.18660900   -2.59452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3.04625300   -3.52141300   -4.0870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48599900   -0.46666600   -3.6109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86339800   -0.03764100   -2.6816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41678000    0.59448700   -4.2533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28906400    0.82019100   -3.6333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15136100    1.52120300   -4.3526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75660600    0.29129500   -5.2516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1.70806400   -0.71306500   -4.52013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39346200   -1.11454000   -5.4915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22723100    0.23662000   -4.6852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42386500   -1.41199300   -4.0793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35654400   -5.08714300   -1.3055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20194300   -4.66840200   -0.7508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0.61217600   -5.71173700   -0.28229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40907500   -6.27785000   -0.7777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0.06687800   -6.41322200    0.36003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1.08545100   -4.96175800    0.3527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0.90311100   -6.20016600   -2.22630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0.08512200   -6.67463400   -2.7806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61878000   -5.82289400   -2.9636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1.40304200   -6.97437300   -1.6326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82157700   -2.28597000    1.9752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78766300   -2.21011200    1.6289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31990400   -3.70956500    1.6571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26756700   -3.93727400    0.5883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35972900   -3.83759700    1.9830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70179000   -4.44329800    2.18709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3.80054100   -2.06947200    3.4960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48065800   -1.05525900    3.75087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09852300   -2.76977400    3.9507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78481800   -2.24968900    3.9461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65401700    0.62361000   -2.1737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3.58323900    0.45651700   -2.31566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4.90249300    2.12447600   -2.3935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42291900    2.43937700   -3.3235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4.47513200    2.71148900   -1.5772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97282500    2.35361700   -2.46929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5.42777600   -0.17750900   -3.2412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6.50967400   -0.04895600   -3.1113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20555200   -1.24672800   -3.2052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5.16068100    0.18177300   -4.2419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-8.51153800    3.17954600   -0.2688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8.59862600    4.07805000   -0.89013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8.89441000    2.33782300   -0.8610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-9.16887700    3.30008800    0.59825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C    2.14107900    8.34991000    0.1292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  <w:lang w:val="de-DE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H    2.77518500    8.88458900   -0.5856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6B5BC0">
        <w:rPr>
          <w:rFonts w:ascii="Times New Roman" w:hAnsi="Times New Roman"/>
          <w:sz w:val="18"/>
          <w:szCs w:val="18"/>
        </w:rPr>
        <w:t>H    1.20943200    8.91382800    0.2476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65513800    8.36479600    1.0995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</w:p>
    <w:p w:rsidR="001C5A0E" w:rsidRPr="006B5BC0" w:rsidRDefault="001C5A0E" w:rsidP="001C5A0E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  <w:r w:rsidRPr="006B5BC0">
        <w:rPr>
          <w:rFonts w:ascii="Times New Roman" w:hAnsi="Times New Roman"/>
          <w:b/>
          <w:sz w:val="18"/>
          <w:szCs w:val="18"/>
        </w:rPr>
        <w:t>TS5-PCy</w:t>
      </w:r>
      <w:r w:rsidRPr="006B5BC0">
        <w:rPr>
          <w:rFonts w:ascii="Times New Roman" w:hAnsi="Times New Roman"/>
          <w:b/>
          <w:sz w:val="18"/>
          <w:szCs w:val="18"/>
          <w:vertAlign w:val="subscript"/>
        </w:rPr>
        <w:t>3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i  -0.00954800   -0.77826500   -0.21321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4178100    0.38215000   -1.08613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P    1.04849800   -2.38695900    0.9219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1074300   -2.59070400    0.8498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0778400   -1.29475100    1.3104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13833100   -1.41352800    1.27002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5.62877500   -1.83247300   -0.1205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96140000   -3.14320500   -0.5584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42665000   -3.04498000   -0.5312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40700400   -4.02820000    0.2462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18793200   -3.90277900   -1.2788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30923400   -5.21252400   -1.9045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59735600   -5.69410100   -1.2246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39385000   -5.82477800    0.2902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0.89319400   -4.51434700    0.9216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0648400   -2.39899600    2.7376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62189000   -1.00376900    3.39299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01543200   -1.07146600    4.80269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4709200   -2.09990700    5.6782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0.77206100   -3.48494900    5.0132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37691200   -3.41574400    3.6001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15077400   -3.38743500    1.5691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8532800   -0.46584000    0.66836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29358600   -1.04904000    2.32981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58593400   -0.45627000    1.5667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46433300   -2.15934200    2.01068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38144400   -1.04458800   -0.8435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6.72087600   -1.94016700   -0.1255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8487800   -3.41721300   -1.5704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28669000   -3.95417000    0.1108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9920700   -2.33982500   -1.29955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00396100   -4.02205700   -0.78910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 1.19374900   -4.77475900    0.4336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56326500   -3.12477200   -1.45058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09371500   -3.56407100   -1.78715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7380600   -5.06217100   -2.9793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46701400   -5.98638000   -1.80758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39942500   -4.96674200   -1.4194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92678800   -6.65017900   -1.6511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32783100   -6.13077900    0.7788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66146900   -6.62257700    0.48602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6126700   -3.73695300    0.82986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73623000   -4.67728100    1.9928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44733800   -2.69156600    2.71218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64791200   -0.62286700    3.4632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5280800   -0.29511500    2.7849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05146700   -0.07834400    5.26787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4386800   -1.34417700    4.71013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78217200   -1.76364900    5.84329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27652700   -2.16391400    6.6676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3873400   -4.19609700    5.6282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5465500   -3.87231800    4.9432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43050800   -3.11237100    3.6788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6821500   -4.41105700    3.1365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2.59709000   -0.61442700    1.4580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10567600    0.73257900    1.86016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2010100    1.56366400   -0.52305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06435400    1.98883800    0.80628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84194700    1.05604400    1.3312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95880800    2.80244300    1.72829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79036000    2.11522100    2.6215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01812800    4.20020100    1.69034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67764300    2.80207900    3.45110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75224100    1.03247100    2.6565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90034000    4.88877800    2.52436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8955700    4.74480300    0.99637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73611600    4.19610300    3.40339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31478800    2.24885600    4.1365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2.93999600    5.97407100    2.4786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42356200    4.73765600    4.04804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S   -0.79602600    3.50686700   -0.62797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45640100    3.88713300   -0.04761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5538200    4.35156500    1.25565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51477400    3.75608900   -0.94813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3.94852100    4.67860500    1.6627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81397400    4.43324000    1.9352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0143100    4.10468300   -0.53364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32566800    3.37993100   -1.9475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01790300    4.56206400    0.76830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12100500    5.02688200    2.67677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5.63307500    4.00777200   -1.22540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 0.02389800    4.72119400   -0.7107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0.96328700    2.72815400   -1.87438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0.29272100    2.60050900    0.6746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02626900    1.94901600    0.9717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32324400   -0.41485400    1.0146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4.86982700    0.86467800    0.92683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5.07373100   -1.55924900    0.7313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20624300    0.99654100    0.54336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26428400    1.73289700    1.16004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40521900   -1.41207900    0.34843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4.61855900   -2.54053800    0.81822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6.96987400   -0.13534700    0.2533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64293400    1.98783300    0.47221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7.00310800   -2.29103100    0.125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O   -2.48506900   -1.71137400    2.4293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N   -1.92256100   -1.14331900    0.03430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1.83139100   -0.18225500   -0.9800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5591600    0.83579300   -0.7650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0.29902800    0.38478300   -1.18342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17228100   -0.65424900   -2.35698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01873200    0.20300300   -3.45814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64963300   -1.95596000   -2.5641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31136800   -0.24962700   -4.74316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1.63801300    1.20552000   -3.29981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93576300   -2.40706200   -3.85287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79651200   -2.59920100   -1.70439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-2.76152000   -1.55789100   -4.9476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17749400    0.41842400   -5.58971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3.29875500   -3.42125300   -3.998529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2.98091900   -1.90909400   -5.95248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67652700    2.50611500   -1.17860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2942500    2.81925500   -0.62434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2.32709400    3.07708400   -2.4133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80998200    3.66989100   -1.29280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22097700    2.38437600    0.32545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20493800    3.93339100   -3.075814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35487900    2.84978500   -2.8360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4.45115600    4.23079700   -2.52051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77771300    3.89413500   -0.85130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lastRenderedPageBreak/>
        <w:t xml:space="preserve"> H    2.91232600    4.37080000   -4.02677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5.13677200    4.89658800   -3.0384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96272800   -0.22252600   -2.290775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20979600   -1.05935100   -3.136086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33991000   -0.09693600   -2.574613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1.79051200   -1.72685600   -4.21408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0.15589100   -1.20504700   -2.943147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92442700   -0.77182100   -3.64365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96116800    0.52282300   -1.941752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C    3.15499300   -1.59217400   -4.47354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1.16898500   -2.35902900   -4.843101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4.99059200   -0.65925900   -3.823728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 3.61375100   -2.11952100   -5.30567000</w:t>
      </w:r>
    </w:p>
    <w:p w:rsidR="001C5A0E" w:rsidRPr="006B5BC0" w:rsidRDefault="001C5A0E" w:rsidP="001C5A0E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6.02172700    4.82572000    1.09022200</w:t>
      </w:r>
    </w:p>
    <w:p w:rsidR="00334B03" w:rsidRPr="006B5BC0" w:rsidRDefault="001C5A0E" w:rsidP="008111E0">
      <w:pPr>
        <w:spacing w:line="240" w:lineRule="auto"/>
        <w:jc w:val="distribute"/>
        <w:rPr>
          <w:rFonts w:ascii="Times New Roman" w:hAnsi="Times New Roman"/>
          <w:sz w:val="18"/>
          <w:szCs w:val="18"/>
        </w:rPr>
      </w:pPr>
      <w:r w:rsidRPr="006B5BC0">
        <w:rPr>
          <w:rFonts w:ascii="Times New Roman" w:hAnsi="Times New Roman"/>
          <w:sz w:val="18"/>
          <w:szCs w:val="18"/>
        </w:rPr>
        <w:t xml:space="preserve"> H   -8.00842700   -0.02571400   -0.04668000</w:t>
      </w:r>
    </w:p>
    <w:sectPr w:rsidR="00334B03" w:rsidRPr="006B5BC0" w:rsidSect="008111E0">
      <w:type w:val="continuous"/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3D7C" w:rsidRDefault="00EF3D7C">
      <w:pPr>
        <w:spacing w:line="240" w:lineRule="auto"/>
      </w:pPr>
      <w:r>
        <w:separator/>
      </w:r>
    </w:p>
  </w:endnote>
  <w:endnote w:type="continuationSeparator" w:id="0">
    <w:p w:rsidR="00EF3D7C" w:rsidRDefault="00EF3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no Pro">
    <w:altName w:val="Times New Roman"/>
    <w:panose1 w:val="020205020405060204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099378934"/>
      <w:docPartObj>
        <w:docPartGallery w:val="Page Numbers (Bottom of Page)"/>
        <w:docPartUnique/>
      </w:docPartObj>
    </w:sdtPr>
    <w:sdtEndPr/>
    <w:sdtContent>
      <w:p w:rsidR="00980C13" w:rsidRPr="000208CB" w:rsidRDefault="00870DAD" w:rsidP="008927EA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- </w:t>
        </w:r>
        <w:r w:rsidRPr="000208C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208C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208C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B5BC0" w:rsidRPr="006B5BC0">
          <w:rPr>
            <w:rFonts w:ascii="Times New Roman" w:hAnsi="Times New Roman" w:cs="Times New Roman"/>
            <w:noProof/>
            <w:sz w:val="24"/>
            <w:szCs w:val="24"/>
            <w:lang w:val="zh-CN"/>
          </w:rPr>
          <w:t>2</w:t>
        </w:r>
        <w:r w:rsidRPr="000208CB">
          <w:rPr>
            <w:rFonts w:ascii="Times New Roman" w:hAnsi="Times New Roman" w:cs="Times New Roman"/>
            <w:sz w:val="24"/>
            <w:szCs w:val="24"/>
          </w:rPr>
          <w:fldChar w:fldCharType="end"/>
        </w:r>
        <w:r>
          <w:rPr>
            <w:rFonts w:ascii="Times New Roman" w:hAnsi="Times New Roman" w:cs="Times New Roman"/>
            <w:sz w:val="24"/>
            <w:szCs w:val="24"/>
          </w:rPr>
          <w:t xml:space="preserve"> -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3D7C" w:rsidRDefault="00EF3D7C">
      <w:pPr>
        <w:spacing w:line="240" w:lineRule="auto"/>
      </w:pPr>
      <w:r>
        <w:separator/>
      </w:r>
    </w:p>
  </w:footnote>
  <w:footnote w:type="continuationSeparator" w:id="0">
    <w:p w:rsidR="00EF3D7C" w:rsidRDefault="00EF3D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E229D"/>
    <w:multiLevelType w:val="hybridMultilevel"/>
    <w:tmpl w:val="AB3CA51A"/>
    <w:lvl w:ilvl="0" w:tplc="CB7036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E00671"/>
    <w:multiLevelType w:val="hybridMultilevel"/>
    <w:tmpl w:val="939A09B6"/>
    <w:lvl w:ilvl="0" w:tplc="23ACE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FB5809"/>
    <w:multiLevelType w:val="hybridMultilevel"/>
    <w:tmpl w:val="19AE7764"/>
    <w:lvl w:ilvl="0" w:tplc="B5565ADC">
      <w:start w:val="1"/>
      <w:numFmt w:val="decimal"/>
      <w:lvlText w:val="%1"/>
      <w:lvlJc w:val="left"/>
      <w:pPr>
        <w:ind w:left="720" w:hanging="72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1149D2"/>
    <w:multiLevelType w:val="hybridMultilevel"/>
    <w:tmpl w:val="67F0F9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A0E"/>
    <w:rsid w:val="001C5A0E"/>
    <w:rsid w:val="00334B03"/>
    <w:rsid w:val="006B5BC0"/>
    <w:rsid w:val="008111E0"/>
    <w:rsid w:val="00870DAD"/>
    <w:rsid w:val="008779BE"/>
    <w:rsid w:val="00CF547A"/>
    <w:rsid w:val="00EF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98A4"/>
  <w15:docId w15:val="{5394CE8D-7414-4098-B0CE-507E146B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A0E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1C5A0E"/>
    <w:pPr>
      <w:keepNext/>
      <w:keepLines/>
      <w:spacing w:before="240" w:line="240" w:lineRule="auto"/>
      <w:jc w:val="left"/>
      <w:outlineLvl w:val="0"/>
    </w:pPr>
    <w:rPr>
      <w:rFonts w:ascii="Times New Roman" w:eastAsiaTheme="minorEastAsia" w:hAnsi="Times New Roman"/>
      <w:b/>
      <w:bCs/>
      <w:color w:val="000000"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A0E"/>
    <w:rPr>
      <w:rFonts w:ascii="Times New Roman" w:hAnsi="Times New Roman" w:cs="Times New Roman"/>
      <w:b/>
      <w:bCs/>
      <w:color w:val="000000"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1C5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A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A0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C5A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C5A0E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unhideWhenUsed/>
    <w:rsid w:val="001C5A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1C5A0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C5A0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C5A0E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C5A0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C5A0E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1C5A0E"/>
  </w:style>
  <w:style w:type="character" w:styleId="af">
    <w:name w:val="Hyperlink"/>
    <w:uiPriority w:val="99"/>
    <w:unhideWhenUsed/>
    <w:rsid w:val="001C5A0E"/>
    <w:rPr>
      <w:color w:val="0000FF"/>
      <w:u w:val="single"/>
    </w:rPr>
  </w:style>
  <w:style w:type="paragraph" w:customStyle="1" w:styleId="11">
    <w:name w:val="标题1"/>
    <w:basedOn w:val="a"/>
    <w:next w:val="a"/>
    <w:qFormat/>
    <w:rsid w:val="001C5A0E"/>
    <w:pPr>
      <w:widowControl/>
      <w:spacing w:before="120" w:line="480" w:lineRule="exact"/>
      <w:jc w:val="left"/>
    </w:pPr>
    <w:rPr>
      <w:rFonts w:ascii="Arial" w:eastAsia="MS Mincho" w:hAnsi="Arial"/>
      <w:b/>
      <w:kern w:val="0"/>
      <w:sz w:val="32"/>
      <w:szCs w:val="28"/>
      <w:lang w:val="de-DE" w:eastAsia="ja-JP"/>
    </w:rPr>
  </w:style>
  <w:style w:type="character" w:styleId="HTML">
    <w:name w:val="HTML Cite"/>
    <w:basedOn w:val="a0"/>
    <w:uiPriority w:val="99"/>
    <w:semiHidden/>
    <w:unhideWhenUsed/>
    <w:rsid w:val="001C5A0E"/>
    <w:rPr>
      <w:i/>
      <w:iCs/>
    </w:rPr>
  </w:style>
  <w:style w:type="character" w:customStyle="1" w:styleId="citationyear">
    <w:name w:val="citation_year"/>
    <w:basedOn w:val="a0"/>
    <w:rsid w:val="001C5A0E"/>
  </w:style>
  <w:style w:type="character" w:customStyle="1" w:styleId="citationvolume">
    <w:name w:val="citation_volume"/>
    <w:basedOn w:val="a0"/>
    <w:rsid w:val="001C5A0E"/>
  </w:style>
  <w:style w:type="paragraph" w:styleId="af0">
    <w:name w:val="List Paragraph"/>
    <w:basedOn w:val="a"/>
    <w:uiPriority w:val="34"/>
    <w:qFormat/>
    <w:rsid w:val="001C5A0E"/>
    <w:pPr>
      <w:spacing w:line="240" w:lineRule="auto"/>
      <w:ind w:firstLineChars="200" w:firstLine="420"/>
    </w:pPr>
    <w:rPr>
      <w:rFonts w:asciiTheme="minorHAnsi" w:eastAsiaTheme="minorEastAsia" w:hAnsiTheme="minorHAnsi" w:cstheme="minorBidi"/>
    </w:rPr>
  </w:style>
  <w:style w:type="paragraph" w:styleId="af1">
    <w:name w:val="Revision"/>
    <w:hidden/>
    <w:uiPriority w:val="99"/>
    <w:semiHidden/>
    <w:rsid w:val="001C5A0E"/>
    <w:rPr>
      <w:rFonts w:ascii="Calibri" w:eastAsia="宋体" w:hAnsi="Calibri" w:cs="Times New Roman"/>
    </w:rPr>
  </w:style>
  <w:style w:type="table" w:styleId="af2">
    <w:name w:val="Table Grid"/>
    <w:basedOn w:val="a1"/>
    <w:uiPriority w:val="59"/>
    <w:rsid w:val="001C5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1C5A0E"/>
  </w:style>
  <w:style w:type="paragraph" w:customStyle="1" w:styleId="VAFigureCaption">
    <w:name w:val="VA_Figure_Caption"/>
    <w:basedOn w:val="a"/>
    <w:next w:val="a"/>
    <w:rsid w:val="001C5A0E"/>
    <w:pPr>
      <w:widowControl/>
      <w:spacing w:before="200" w:after="120" w:line="240" w:lineRule="auto"/>
    </w:pPr>
    <w:rPr>
      <w:rFonts w:ascii="Arno Pro" w:eastAsiaTheme="minorEastAsia" w:hAnsi="Arno Pro"/>
      <w:kern w:val="2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1</Pages>
  <Words>17154</Words>
  <Characters>97778</Characters>
  <Application>Microsoft Office Word</Application>
  <DocSecurity>0</DocSecurity>
  <Lines>814</Lines>
  <Paragraphs>229</Paragraphs>
  <ScaleCrop>false</ScaleCrop>
  <Company/>
  <LinksUpToDate>false</LinksUpToDate>
  <CharactersWithSpaces>11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i Wang</cp:lastModifiedBy>
  <cp:revision>6</cp:revision>
  <dcterms:created xsi:type="dcterms:W3CDTF">2021-03-03T01:24:00Z</dcterms:created>
  <dcterms:modified xsi:type="dcterms:W3CDTF">2021-06-07T09:02:00Z</dcterms:modified>
</cp:coreProperties>
</file>